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11625" w:type="dxa"/>
        <w:tblInd w:w="-1452" w:type="dxa"/>
        <w:tblLayout w:type="fixed"/>
        <w:tblLook w:val="04A0"/>
      </w:tblPr>
      <w:tblGrid>
        <w:gridCol w:w="1134"/>
        <w:gridCol w:w="568"/>
        <w:gridCol w:w="567"/>
        <w:gridCol w:w="1134"/>
        <w:gridCol w:w="992"/>
        <w:gridCol w:w="284"/>
        <w:gridCol w:w="1417"/>
        <w:gridCol w:w="1276"/>
        <w:gridCol w:w="709"/>
        <w:gridCol w:w="283"/>
        <w:gridCol w:w="709"/>
        <w:gridCol w:w="1134"/>
        <w:gridCol w:w="1418"/>
      </w:tblGrid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Author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No of cases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Gestation week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Calcium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F/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Symptom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Past sym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Local</w:t>
            </w:r>
            <w:r w:rsidRPr="0083617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zation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C/S</w:t>
            </w:r>
            <w:r w:rsidRPr="00836172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Oper week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Histology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36172">
              <w:rPr>
                <w:rFonts w:ascii="Times New Roman" w:hAnsi="Times New Roman" w:cs="Times New Roman"/>
                <w:b/>
                <w:bCs/>
                <w:color w:val="000000"/>
              </w:rPr>
              <w:t>Outcome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cCarthy et al</w:t>
            </w: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836172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5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plas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 MIBI/CT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l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infertility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plas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at hypocalc/ fetal 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alekar-Raikar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errera-Martinez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chach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ur/dip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plas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ocalc/preterm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R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ing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0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/ neonatal hypocal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eri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0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R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Guo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,3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ortion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Kokrdov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2455F1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harm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4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R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preterm del/preecla/ neonatal low weight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okryshev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5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5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/bone pain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ocalc/ 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Zanardin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4D-C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uscat-Baro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/polyhydramnio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Truong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0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lank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ouble 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PHPT first pregnancy/nephro/nausea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ouble 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ilsso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0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mature delivery/nausea/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/extrauterine pregnancy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esudaso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0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olic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oli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ru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hild seizure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Zhang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triple 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/low weight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om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death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essio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4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miscarriages/ectopic pregnancy/renal calculi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/vom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renal calculi/bone pain/lethargy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rz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44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5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nausea/fatigue/polyur/myalgia/constipat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 with atyp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2455F1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avis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4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eme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onstipation/ nephrolit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 with atyp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preeclampsia/preterm del/neonatal low weight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iaz-Soto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5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yelonephriti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 PHPT diagnosi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Ince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Godinez-Vidal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Thomas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emesis/psycho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orriso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7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 xml:space="preserve">Cuhaci et </w:t>
            </w: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0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 xml:space="preserve">abdominal </w:t>
            </w: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ogru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anjunath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eme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Gastelum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0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6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anderso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4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lank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triple 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okmetas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5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itar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one pain/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auman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/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R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rnez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ur/dip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azav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5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alheiro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3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 PHPT diagnosi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thiwal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,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3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yalgias/bone pain/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RI/US/FNA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intrauterine fetal dea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RI/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cMulle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3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etal death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</w:t>
            </w: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tringer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4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aha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ansal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0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/vomit/ 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RI/FNA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ias Leite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 hypertension/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oorugu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3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lharb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/preeclampsi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ale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5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/ 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lajm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rma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sh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/vom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/nephrolith/ectopic pregnancy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Krysiak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T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er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Tsa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5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polyur/malaise/ 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Yang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4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T/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/ maternal death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ong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0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5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/ intracranial hemorrhage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CT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etousis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R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incer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0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uscle pain/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US/MRI/CT/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endinell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4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dip-ur/hypereme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Tachamo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45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6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umbar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ituitary adenoma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FNA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irst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u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4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ur-dip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 first pregnancy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vom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HPT pre diagnosi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Sharm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  <w:lang w:val="en-US"/>
              </w:rPr>
              <w:t>(4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5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u-nausea-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 with atyp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usabeib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umbar pain/lymphadenopathy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 CT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orton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6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vomit/polydip/headache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DC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Osun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4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8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vomit/abdominal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/nephrolo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471FB9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Gonzalo-Garci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3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6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/intrauterine growth restrict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US/MRI-CT/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preeclampsia/ preterm delivery/ neonatal hypocal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aad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5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weak/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/polyur/vomit/weak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aciyanli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4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muscle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Vera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37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US/MIBI/CT pre- US/FNA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l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one pain/renal colic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olic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/infertility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5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one pain/renal colic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/PA excision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ouble 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erebral venous thrombo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rmal PGs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/ 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6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/infertility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2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</w:t>
            </w: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Song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16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6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 with atyp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intrauterine death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 unconsiousnes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/ preeclampsia/HELLP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3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dip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eart disease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iMarco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31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eadache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term delivery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scarriage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5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EN1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intrauterine growth restriction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3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IVF workup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</w:rPr>
            </w:pPr>
            <w:r w:rsidRPr="0083617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Walker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35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i-fraumeni syndrom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/MIBI PRE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6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IV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rohn's diseas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calcemia/neonatal hypercalcemia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assir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2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dips/weak/vom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/ urinary track infection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/weak/depres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/ IB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olactinoma/ MEN1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gnancy termination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eme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ow weight fetus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othyroidism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ow weight fetus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36172">
              <w:rPr>
                <w:rFonts w:ascii="Times New Roman" w:hAnsi="Times New Roman" w:cs="Times New Roman"/>
                <w:color w:val="000000"/>
                <w:lang w:val="en-US"/>
              </w:rPr>
              <w:t>renal calculi/ muscle weak/fatigue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othyroidism/ osteopenia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ow weight fetus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 xml:space="preserve">hypothyroidism/ radioactive iodine 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eclampsia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atigue/polydisp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nal calculi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eme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emesis/ abdominal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ipolar diseas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ow weight fetus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hydramnios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ur/poydip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dominal pain/hypereme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lyhydramnios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emesis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depression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low weight fetus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u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23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3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 with atyp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7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 with atyp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7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7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2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ancreatitis/nephrolith/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ortion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6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eadache/unconsiousness/ 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ortion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 nephrol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ortion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vomit/unconsiousness/ nephrolith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bortion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3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hyperplasi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ackache/vomit/ nephrolith/ hypertensio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36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arci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onatal hypocalc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iao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39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8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symp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</w:t>
            </w: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ncy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lastRenderedPageBreak/>
              <w:t>2,9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2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,21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pregnancy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7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49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17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irst trimester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,0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weak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Rey et al</w:t>
            </w:r>
            <w:r w:rsidRPr="00836172">
              <w:rPr>
                <w:rFonts w:ascii="Times New Roman" w:hAnsi="Times New Roman" w:cs="Times New Roman"/>
                <w:noProof/>
                <w:color w:val="000000"/>
              </w:rPr>
              <w:t>(88)</w:t>
            </w: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44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bone pain/polyur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sickle cell disease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US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,68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ephrolith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MIBI post</w:t>
            </w: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aden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2455F1" w:rsidRPr="00836172" w:rsidTr="00124140"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8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67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992" w:type="dxa"/>
            <w:vAlign w:val="bottom"/>
          </w:tcPr>
          <w:p w:rsidR="002455F1" w:rsidRPr="00836172" w:rsidRDefault="002455F1" w:rsidP="0012414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2,05</w:t>
            </w:r>
          </w:p>
        </w:tc>
        <w:tc>
          <w:tcPr>
            <w:tcW w:w="28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nausea/ joint pain</w:t>
            </w:r>
          </w:p>
        </w:tc>
        <w:tc>
          <w:tcPr>
            <w:tcW w:w="1276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ibroma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ostpartum</w:t>
            </w:r>
          </w:p>
        </w:tc>
        <w:tc>
          <w:tcPr>
            <w:tcW w:w="1134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fibroma</w:t>
            </w:r>
          </w:p>
        </w:tc>
        <w:tc>
          <w:tcPr>
            <w:tcW w:w="1418" w:type="dxa"/>
            <w:vAlign w:val="bottom"/>
          </w:tcPr>
          <w:p w:rsidR="002455F1" w:rsidRPr="00836172" w:rsidRDefault="002455F1" w:rsidP="00124140">
            <w:pPr>
              <w:rPr>
                <w:rFonts w:ascii="Times New Roman" w:hAnsi="Times New Roman" w:cs="Times New Roman"/>
                <w:color w:val="000000"/>
              </w:rPr>
            </w:pPr>
            <w:r w:rsidRPr="00836172">
              <w:rPr>
                <w:rFonts w:ascii="Times New Roman" w:hAnsi="Times New Roman" w:cs="Times New Roman"/>
                <w:color w:val="000000"/>
              </w:rPr>
              <w:t>pregnancy termination</w:t>
            </w:r>
          </w:p>
        </w:tc>
      </w:tr>
    </w:tbl>
    <w:p w:rsidR="002455F1" w:rsidRPr="00836172" w:rsidRDefault="002455F1" w:rsidP="002455F1">
      <w:pPr>
        <w:rPr>
          <w:rFonts w:ascii="Times New Roman" w:hAnsi="Times New Roman" w:cs="Times New Roman"/>
          <w:lang w:val="en-US"/>
        </w:rPr>
      </w:pPr>
      <w:r w:rsidRPr="00836172">
        <w:rPr>
          <w:rFonts w:ascii="Times New Roman" w:hAnsi="Times New Roman" w:cs="Times New Roman"/>
          <w:b/>
          <w:i/>
          <w:lang w:val="en-US"/>
        </w:rPr>
        <w:t>Table 1.</w:t>
      </w:r>
      <w:r w:rsidRPr="00836172">
        <w:rPr>
          <w:rFonts w:ascii="Times New Roman" w:hAnsi="Times New Roman" w:cs="Times New Roman"/>
          <w:lang w:val="en-US"/>
        </w:rPr>
        <w:t xml:space="preserve"> Characteristics of cases included in the study. Abbreviations: F;familiar, S;sporadic, US;ultrasound, MIBI;</w:t>
      </w:r>
      <w:r w:rsidRPr="00836172">
        <w:rPr>
          <w:rFonts w:ascii="Times New Roman" w:hAnsi="Times New Roman" w:cs="Times New Roman"/>
          <w:vertAlign w:val="superscript"/>
          <w:lang w:val="en-US"/>
        </w:rPr>
        <w:t>99m</w:t>
      </w:r>
      <w:r w:rsidRPr="00836172">
        <w:rPr>
          <w:rFonts w:ascii="Times New Roman" w:hAnsi="Times New Roman" w:cs="Times New Roman"/>
          <w:lang w:val="en-US"/>
        </w:rPr>
        <w:t>TC-scintigraphy, CT; computed tomography, MRI; magnetic resonance imaging, C; conservative, S*;surgery</w:t>
      </w:r>
    </w:p>
    <w:p w:rsidR="003E0538" w:rsidRPr="002455F1" w:rsidRDefault="003E0538">
      <w:pPr>
        <w:rPr>
          <w:lang w:val="en-US"/>
        </w:rPr>
      </w:pPr>
    </w:p>
    <w:sectPr w:rsidR="003E0538" w:rsidRPr="002455F1" w:rsidSect="003E0538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455F1"/>
    <w:rsid w:val="00000DF1"/>
    <w:rsid w:val="0000134D"/>
    <w:rsid w:val="00002FDB"/>
    <w:rsid w:val="00003515"/>
    <w:rsid w:val="00003DF5"/>
    <w:rsid w:val="00007037"/>
    <w:rsid w:val="00011594"/>
    <w:rsid w:val="00011678"/>
    <w:rsid w:val="00013AF4"/>
    <w:rsid w:val="00015F8D"/>
    <w:rsid w:val="00016EE5"/>
    <w:rsid w:val="000219A3"/>
    <w:rsid w:val="000219FE"/>
    <w:rsid w:val="00021B1B"/>
    <w:rsid w:val="000238A2"/>
    <w:rsid w:val="00024CE6"/>
    <w:rsid w:val="000260CC"/>
    <w:rsid w:val="0002644A"/>
    <w:rsid w:val="00030E10"/>
    <w:rsid w:val="000313ED"/>
    <w:rsid w:val="00032FEC"/>
    <w:rsid w:val="00033B46"/>
    <w:rsid w:val="00034A04"/>
    <w:rsid w:val="00036152"/>
    <w:rsid w:val="00040473"/>
    <w:rsid w:val="00040F1B"/>
    <w:rsid w:val="00043C52"/>
    <w:rsid w:val="00043E45"/>
    <w:rsid w:val="00044B95"/>
    <w:rsid w:val="000460BB"/>
    <w:rsid w:val="0004682E"/>
    <w:rsid w:val="00046E24"/>
    <w:rsid w:val="00046EBE"/>
    <w:rsid w:val="00051334"/>
    <w:rsid w:val="00056D09"/>
    <w:rsid w:val="0006124C"/>
    <w:rsid w:val="000632C3"/>
    <w:rsid w:val="00063659"/>
    <w:rsid w:val="0006456C"/>
    <w:rsid w:val="000651EB"/>
    <w:rsid w:val="00066CCC"/>
    <w:rsid w:val="00067040"/>
    <w:rsid w:val="00067DA3"/>
    <w:rsid w:val="000716E5"/>
    <w:rsid w:val="00071FFD"/>
    <w:rsid w:val="000724A2"/>
    <w:rsid w:val="000753C8"/>
    <w:rsid w:val="000760E7"/>
    <w:rsid w:val="00076544"/>
    <w:rsid w:val="000776A4"/>
    <w:rsid w:val="00077974"/>
    <w:rsid w:val="00080B6B"/>
    <w:rsid w:val="000818EB"/>
    <w:rsid w:val="0008421A"/>
    <w:rsid w:val="00085E7F"/>
    <w:rsid w:val="00086E54"/>
    <w:rsid w:val="00086F7A"/>
    <w:rsid w:val="0009421E"/>
    <w:rsid w:val="000945C0"/>
    <w:rsid w:val="0009519D"/>
    <w:rsid w:val="000955BA"/>
    <w:rsid w:val="00095C5C"/>
    <w:rsid w:val="00096411"/>
    <w:rsid w:val="000967BC"/>
    <w:rsid w:val="00097C09"/>
    <w:rsid w:val="000A00C8"/>
    <w:rsid w:val="000A0E7C"/>
    <w:rsid w:val="000A17DC"/>
    <w:rsid w:val="000A1ACE"/>
    <w:rsid w:val="000A4540"/>
    <w:rsid w:val="000A4569"/>
    <w:rsid w:val="000A4D86"/>
    <w:rsid w:val="000A6DA8"/>
    <w:rsid w:val="000B2728"/>
    <w:rsid w:val="000B46E9"/>
    <w:rsid w:val="000B4715"/>
    <w:rsid w:val="000B486E"/>
    <w:rsid w:val="000C11DB"/>
    <w:rsid w:val="000C136F"/>
    <w:rsid w:val="000C2BF4"/>
    <w:rsid w:val="000C32AF"/>
    <w:rsid w:val="000C36A2"/>
    <w:rsid w:val="000C4290"/>
    <w:rsid w:val="000C597E"/>
    <w:rsid w:val="000C7333"/>
    <w:rsid w:val="000C7B45"/>
    <w:rsid w:val="000C7D39"/>
    <w:rsid w:val="000D0402"/>
    <w:rsid w:val="000D0E8B"/>
    <w:rsid w:val="000D21BE"/>
    <w:rsid w:val="000D2BDD"/>
    <w:rsid w:val="000D4284"/>
    <w:rsid w:val="000D5917"/>
    <w:rsid w:val="000D5DEC"/>
    <w:rsid w:val="000D61C1"/>
    <w:rsid w:val="000D6D85"/>
    <w:rsid w:val="000E0815"/>
    <w:rsid w:val="000E458E"/>
    <w:rsid w:val="000E5707"/>
    <w:rsid w:val="000F02E9"/>
    <w:rsid w:val="000F1566"/>
    <w:rsid w:val="000F1E4E"/>
    <w:rsid w:val="000F20E9"/>
    <w:rsid w:val="000F3BFC"/>
    <w:rsid w:val="000F4597"/>
    <w:rsid w:val="000F5D1C"/>
    <w:rsid w:val="000F6879"/>
    <w:rsid w:val="000F6E0F"/>
    <w:rsid w:val="00100BDB"/>
    <w:rsid w:val="001010F1"/>
    <w:rsid w:val="0010359E"/>
    <w:rsid w:val="0010626C"/>
    <w:rsid w:val="00106CA1"/>
    <w:rsid w:val="00106E4C"/>
    <w:rsid w:val="00106E4E"/>
    <w:rsid w:val="00107627"/>
    <w:rsid w:val="00113DB8"/>
    <w:rsid w:val="001207A9"/>
    <w:rsid w:val="00121441"/>
    <w:rsid w:val="00122F07"/>
    <w:rsid w:val="0012338B"/>
    <w:rsid w:val="00125A9C"/>
    <w:rsid w:val="00125C93"/>
    <w:rsid w:val="001358A8"/>
    <w:rsid w:val="0013697B"/>
    <w:rsid w:val="00137D83"/>
    <w:rsid w:val="00141EE8"/>
    <w:rsid w:val="0014588A"/>
    <w:rsid w:val="00145B87"/>
    <w:rsid w:val="00146BC8"/>
    <w:rsid w:val="00147137"/>
    <w:rsid w:val="001518C9"/>
    <w:rsid w:val="00153EEC"/>
    <w:rsid w:val="001547E6"/>
    <w:rsid w:val="0015773A"/>
    <w:rsid w:val="001578CF"/>
    <w:rsid w:val="00157D3E"/>
    <w:rsid w:val="00160441"/>
    <w:rsid w:val="00160986"/>
    <w:rsid w:val="00161CE5"/>
    <w:rsid w:val="00164205"/>
    <w:rsid w:val="001657D1"/>
    <w:rsid w:val="00165D50"/>
    <w:rsid w:val="00166298"/>
    <w:rsid w:val="00166D58"/>
    <w:rsid w:val="00166D62"/>
    <w:rsid w:val="00166F8C"/>
    <w:rsid w:val="00167408"/>
    <w:rsid w:val="0017297C"/>
    <w:rsid w:val="0017515F"/>
    <w:rsid w:val="001767C7"/>
    <w:rsid w:val="00176853"/>
    <w:rsid w:val="00176D5A"/>
    <w:rsid w:val="00176F94"/>
    <w:rsid w:val="00181C01"/>
    <w:rsid w:val="00182D6F"/>
    <w:rsid w:val="0018436D"/>
    <w:rsid w:val="001848A3"/>
    <w:rsid w:val="00185E26"/>
    <w:rsid w:val="001862AF"/>
    <w:rsid w:val="001865B8"/>
    <w:rsid w:val="00186EDB"/>
    <w:rsid w:val="00191859"/>
    <w:rsid w:val="00191B26"/>
    <w:rsid w:val="001951D0"/>
    <w:rsid w:val="00196367"/>
    <w:rsid w:val="00196894"/>
    <w:rsid w:val="001976F4"/>
    <w:rsid w:val="001A03C7"/>
    <w:rsid w:val="001A378C"/>
    <w:rsid w:val="001A6B40"/>
    <w:rsid w:val="001A6E5E"/>
    <w:rsid w:val="001B05EB"/>
    <w:rsid w:val="001B150E"/>
    <w:rsid w:val="001B2EE9"/>
    <w:rsid w:val="001B53B3"/>
    <w:rsid w:val="001B53CF"/>
    <w:rsid w:val="001B6374"/>
    <w:rsid w:val="001C2407"/>
    <w:rsid w:val="001C47FF"/>
    <w:rsid w:val="001C72C7"/>
    <w:rsid w:val="001D18DA"/>
    <w:rsid w:val="001D1B06"/>
    <w:rsid w:val="001D6CE7"/>
    <w:rsid w:val="001E2C8F"/>
    <w:rsid w:val="001E3680"/>
    <w:rsid w:val="001E3B4F"/>
    <w:rsid w:val="001E6722"/>
    <w:rsid w:val="001F0AF7"/>
    <w:rsid w:val="001F1E0D"/>
    <w:rsid w:val="001F2071"/>
    <w:rsid w:val="001F36A5"/>
    <w:rsid w:val="001F393D"/>
    <w:rsid w:val="001F3EEF"/>
    <w:rsid w:val="001F40FE"/>
    <w:rsid w:val="001F42FD"/>
    <w:rsid w:val="001F5E48"/>
    <w:rsid w:val="001F7B13"/>
    <w:rsid w:val="00200275"/>
    <w:rsid w:val="002012C8"/>
    <w:rsid w:val="00202277"/>
    <w:rsid w:val="00202D0B"/>
    <w:rsid w:val="00205CD0"/>
    <w:rsid w:val="00206037"/>
    <w:rsid w:val="0020618F"/>
    <w:rsid w:val="0020668C"/>
    <w:rsid w:val="002075C1"/>
    <w:rsid w:val="00211688"/>
    <w:rsid w:val="00211EC8"/>
    <w:rsid w:val="00212159"/>
    <w:rsid w:val="002129E1"/>
    <w:rsid w:val="00212CE4"/>
    <w:rsid w:val="00213A53"/>
    <w:rsid w:val="00213B30"/>
    <w:rsid w:val="00214486"/>
    <w:rsid w:val="002149FA"/>
    <w:rsid w:val="00214A64"/>
    <w:rsid w:val="00215EDE"/>
    <w:rsid w:val="00216190"/>
    <w:rsid w:val="002179AA"/>
    <w:rsid w:val="0022067E"/>
    <w:rsid w:val="00220C89"/>
    <w:rsid w:val="0022104E"/>
    <w:rsid w:val="00221173"/>
    <w:rsid w:val="00221D97"/>
    <w:rsid w:val="00221E81"/>
    <w:rsid w:val="002228D7"/>
    <w:rsid w:val="002229B3"/>
    <w:rsid w:val="00222E44"/>
    <w:rsid w:val="00224D7B"/>
    <w:rsid w:val="00224DBD"/>
    <w:rsid w:val="002262E4"/>
    <w:rsid w:val="00226A0A"/>
    <w:rsid w:val="00226E69"/>
    <w:rsid w:val="00227673"/>
    <w:rsid w:val="00230020"/>
    <w:rsid w:val="0023005C"/>
    <w:rsid w:val="00235756"/>
    <w:rsid w:val="00235F13"/>
    <w:rsid w:val="002369D9"/>
    <w:rsid w:val="00237894"/>
    <w:rsid w:val="00237A8B"/>
    <w:rsid w:val="002409A4"/>
    <w:rsid w:val="00241803"/>
    <w:rsid w:val="00241BEC"/>
    <w:rsid w:val="0024331A"/>
    <w:rsid w:val="00243C8C"/>
    <w:rsid w:val="00244C7F"/>
    <w:rsid w:val="002454BD"/>
    <w:rsid w:val="002455F1"/>
    <w:rsid w:val="00250913"/>
    <w:rsid w:val="00250995"/>
    <w:rsid w:val="00250CD0"/>
    <w:rsid w:val="002521FF"/>
    <w:rsid w:val="00253FA8"/>
    <w:rsid w:val="002545DE"/>
    <w:rsid w:val="00256AD6"/>
    <w:rsid w:val="00260C68"/>
    <w:rsid w:val="0026173C"/>
    <w:rsid w:val="002622F3"/>
    <w:rsid w:val="002631E5"/>
    <w:rsid w:val="00263A5B"/>
    <w:rsid w:val="00263C4E"/>
    <w:rsid w:val="0026454C"/>
    <w:rsid w:val="00265229"/>
    <w:rsid w:val="00265935"/>
    <w:rsid w:val="00265A9C"/>
    <w:rsid w:val="00266502"/>
    <w:rsid w:val="002706AD"/>
    <w:rsid w:val="0027074E"/>
    <w:rsid w:val="00272756"/>
    <w:rsid w:val="0027292A"/>
    <w:rsid w:val="00273710"/>
    <w:rsid w:val="00274D3C"/>
    <w:rsid w:val="0027579E"/>
    <w:rsid w:val="00275DB9"/>
    <w:rsid w:val="00277844"/>
    <w:rsid w:val="00281087"/>
    <w:rsid w:val="00281760"/>
    <w:rsid w:val="00284E43"/>
    <w:rsid w:val="00286781"/>
    <w:rsid w:val="0028691B"/>
    <w:rsid w:val="00286C83"/>
    <w:rsid w:val="002871D6"/>
    <w:rsid w:val="0029148B"/>
    <w:rsid w:val="002920E9"/>
    <w:rsid w:val="002939C6"/>
    <w:rsid w:val="0029452A"/>
    <w:rsid w:val="002948C9"/>
    <w:rsid w:val="00294C18"/>
    <w:rsid w:val="00297433"/>
    <w:rsid w:val="002A01DA"/>
    <w:rsid w:val="002A0A3D"/>
    <w:rsid w:val="002A0B34"/>
    <w:rsid w:val="002A187B"/>
    <w:rsid w:val="002A2778"/>
    <w:rsid w:val="002A3D8A"/>
    <w:rsid w:val="002A4C69"/>
    <w:rsid w:val="002A52A1"/>
    <w:rsid w:val="002A5F74"/>
    <w:rsid w:val="002A717A"/>
    <w:rsid w:val="002A79EF"/>
    <w:rsid w:val="002A7DD5"/>
    <w:rsid w:val="002B0EC5"/>
    <w:rsid w:val="002B2442"/>
    <w:rsid w:val="002B321F"/>
    <w:rsid w:val="002B4571"/>
    <w:rsid w:val="002B4EEB"/>
    <w:rsid w:val="002B5C66"/>
    <w:rsid w:val="002C14BD"/>
    <w:rsid w:val="002C1F8A"/>
    <w:rsid w:val="002C264C"/>
    <w:rsid w:val="002C3011"/>
    <w:rsid w:val="002C6019"/>
    <w:rsid w:val="002C71C3"/>
    <w:rsid w:val="002C7AE1"/>
    <w:rsid w:val="002D0513"/>
    <w:rsid w:val="002D0BB2"/>
    <w:rsid w:val="002D25D3"/>
    <w:rsid w:val="002D2809"/>
    <w:rsid w:val="002D3D58"/>
    <w:rsid w:val="002D46CC"/>
    <w:rsid w:val="002D523E"/>
    <w:rsid w:val="002D57CE"/>
    <w:rsid w:val="002D5CBE"/>
    <w:rsid w:val="002D6499"/>
    <w:rsid w:val="002D6595"/>
    <w:rsid w:val="002D6635"/>
    <w:rsid w:val="002D6D48"/>
    <w:rsid w:val="002D72AE"/>
    <w:rsid w:val="002D768B"/>
    <w:rsid w:val="002D7738"/>
    <w:rsid w:val="002E077F"/>
    <w:rsid w:val="002E088C"/>
    <w:rsid w:val="002E1120"/>
    <w:rsid w:val="002E1635"/>
    <w:rsid w:val="002E22D7"/>
    <w:rsid w:val="002E285D"/>
    <w:rsid w:val="002E37B2"/>
    <w:rsid w:val="002E3D3A"/>
    <w:rsid w:val="002E4E3A"/>
    <w:rsid w:val="002F0A82"/>
    <w:rsid w:val="002F1529"/>
    <w:rsid w:val="002F1A42"/>
    <w:rsid w:val="002F3FCC"/>
    <w:rsid w:val="002F4149"/>
    <w:rsid w:val="002F517E"/>
    <w:rsid w:val="002F5829"/>
    <w:rsid w:val="002F5A80"/>
    <w:rsid w:val="0030093B"/>
    <w:rsid w:val="00301E01"/>
    <w:rsid w:val="00301F7B"/>
    <w:rsid w:val="00302E52"/>
    <w:rsid w:val="00307024"/>
    <w:rsid w:val="00313884"/>
    <w:rsid w:val="00317910"/>
    <w:rsid w:val="00317D15"/>
    <w:rsid w:val="00320FB6"/>
    <w:rsid w:val="0032225D"/>
    <w:rsid w:val="00322386"/>
    <w:rsid w:val="0032263E"/>
    <w:rsid w:val="00323A32"/>
    <w:rsid w:val="00324386"/>
    <w:rsid w:val="00324EBF"/>
    <w:rsid w:val="003253B6"/>
    <w:rsid w:val="00325E3B"/>
    <w:rsid w:val="00326879"/>
    <w:rsid w:val="00326D6B"/>
    <w:rsid w:val="003270FA"/>
    <w:rsid w:val="00327FDF"/>
    <w:rsid w:val="00330D7A"/>
    <w:rsid w:val="00332643"/>
    <w:rsid w:val="00333FF2"/>
    <w:rsid w:val="003353B6"/>
    <w:rsid w:val="003368AB"/>
    <w:rsid w:val="00337FB7"/>
    <w:rsid w:val="00340188"/>
    <w:rsid w:val="00340706"/>
    <w:rsid w:val="00340B89"/>
    <w:rsid w:val="0034171C"/>
    <w:rsid w:val="0034220D"/>
    <w:rsid w:val="003428D1"/>
    <w:rsid w:val="00344948"/>
    <w:rsid w:val="00346161"/>
    <w:rsid w:val="00346335"/>
    <w:rsid w:val="00347C52"/>
    <w:rsid w:val="00350131"/>
    <w:rsid w:val="0035026F"/>
    <w:rsid w:val="00350E33"/>
    <w:rsid w:val="00354079"/>
    <w:rsid w:val="003545CE"/>
    <w:rsid w:val="00355A1F"/>
    <w:rsid w:val="00356CE1"/>
    <w:rsid w:val="00357DAF"/>
    <w:rsid w:val="00357E55"/>
    <w:rsid w:val="003607D9"/>
    <w:rsid w:val="0036128C"/>
    <w:rsid w:val="00361B28"/>
    <w:rsid w:val="00363329"/>
    <w:rsid w:val="003634F7"/>
    <w:rsid w:val="00364797"/>
    <w:rsid w:val="00365054"/>
    <w:rsid w:val="00366622"/>
    <w:rsid w:val="003701D2"/>
    <w:rsid w:val="00373AC4"/>
    <w:rsid w:val="00374143"/>
    <w:rsid w:val="0037555F"/>
    <w:rsid w:val="003759FF"/>
    <w:rsid w:val="00375E19"/>
    <w:rsid w:val="003760C1"/>
    <w:rsid w:val="0037652C"/>
    <w:rsid w:val="003769EC"/>
    <w:rsid w:val="00380FF5"/>
    <w:rsid w:val="00383932"/>
    <w:rsid w:val="00385AA0"/>
    <w:rsid w:val="0038659F"/>
    <w:rsid w:val="00390330"/>
    <w:rsid w:val="003903E0"/>
    <w:rsid w:val="003904A2"/>
    <w:rsid w:val="0039271F"/>
    <w:rsid w:val="00392949"/>
    <w:rsid w:val="0039356A"/>
    <w:rsid w:val="00393A22"/>
    <w:rsid w:val="00394C32"/>
    <w:rsid w:val="00395537"/>
    <w:rsid w:val="00395D99"/>
    <w:rsid w:val="003A01EA"/>
    <w:rsid w:val="003A04E7"/>
    <w:rsid w:val="003A2092"/>
    <w:rsid w:val="003A2AC2"/>
    <w:rsid w:val="003A371D"/>
    <w:rsid w:val="003A3C8F"/>
    <w:rsid w:val="003A48BF"/>
    <w:rsid w:val="003A4C73"/>
    <w:rsid w:val="003A60CD"/>
    <w:rsid w:val="003A6448"/>
    <w:rsid w:val="003A712C"/>
    <w:rsid w:val="003B06C9"/>
    <w:rsid w:val="003B0CC5"/>
    <w:rsid w:val="003B19F5"/>
    <w:rsid w:val="003B441E"/>
    <w:rsid w:val="003B4574"/>
    <w:rsid w:val="003B7341"/>
    <w:rsid w:val="003B7362"/>
    <w:rsid w:val="003C0054"/>
    <w:rsid w:val="003C0B00"/>
    <w:rsid w:val="003C0DD0"/>
    <w:rsid w:val="003C120B"/>
    <w:rsid w:val="003C313C"/>
    <w:rsid w:val="003C4857"/>
    <w:rsid w:val="003C576E"/>
    <w:rsid w:val="003C5A68"/>
    <w:rsid w:val="003C60DE"/>
    <w:rsid w:val="003C6F65"/>
    <w:rsid w:val="003C738D"/>
    <w:rsid w:val="003D00B8"/>
    <w:rsid w:val="003D01F9"/>
    <w:rsid w:val="003D2D08"/>
    <w:rsid w:val="003D3242"/>
    <w:rsid w:val="003D37E7"/>
    <w:rsid w:val="003D3FC4"/>
    <w:rsid w:val="003D6816"/>
    <w:rsid w:val="003D6ACC"/>
    <w:rsid w:val="003D70DE"/>
    <w:rsid w:val="003D71E0"/>
    <w:rsid w:val="003D7259"/>
    <w:rsid w:val="003D7D3E"/>
    <w:rsid w:val="003E0538"/>
    <w:rsid w:val="003E17E8"/>
    <w:rsid w:val="003E30DE"/>
    <w:rsid w:val="003E4368"/>
    <w:rsid w:val="003E7832"/>
    <w:rsid w:val="003F0348"/>
    <w:rsid w:val="003F125F"/>
    <w:rsid w:val="003F1446"/>
    <w:rsid w:val="003F1F18"/>
    <w:rsid w:val="003F2B71"/>
    <w:rsid w:val="003F3DE2"/>
    <w:rsid w:val="003F5664"/>
    <w:rsid w:val="003F7076"/>
    <w:rsid w:val="003F7FE1"/>
    <w:rsid w:val="00400245"/>
    <w:rsid w:val="004002EF"/>
    <w:rsid w:val="00402FCA"/>
    <w:rsid w:val="00403211"/>
    <w:rsid w:val="0040577B"/>
    <w:rsid w:val="0041005F"/>
    <w:rsid w:val="004116D2"/>
    <w:rsid w:val="004119E2"/>
    <w:rsid w:val="00411D3A"/>
    <w:rsid w:val="00412120"/>
    <w:rsid w:val="00412ACC"/>
    <w:rsid w:val="004137DF"/>
    <w:rsid w:val="00414C97"/>
    <w:rsid w:val="004215C4"/>
    <w:rsid w:val="004225E8"/>
    <w:rsid w:val="00422733"/>
    <w:rsid w:val="00422CBC"/>
    <w:rsid w:val="00425852"/>
    <w:rsid w:val="0042604F"/>
    <w:rsid w:val="00430085"/>
    <w:rsid w:val="0043023E"/>
    <w:rsid w:val="004305DA"/>
    <w:rsid w:val="00431066"/>
    <w:rsid w:val="00432812"/>
    <w:rsid w:val="00433FD3"/>
    <w:rsid w:val="004363CF"/>
    <w:rsid w:val="004373A1"/>
    <w:rsid w:val="00441B2E"/>
    <w:rsid w:val="00442167"/>
    <w:rsid w:val="0044255C"/>
    <w:rsid w:val="00442765"/>
    <w:rsid w:val="0044430B"/>
    <w:rsid w:val="00446102"/>
    <w:rsid w:val="004471A7"/>
    <w:rsid w:val="0044722B"/>
    <w:rsid w:val="00447F24"/>
    <w:rsid w:val="00450294"/>
    <w:rsid w:val="00451720"/>
    <w:rsid w:val="00451CB9"/>
    <w:rsid w:val="00451FE3"/>
    <w:rsid w:val="004522C1"/>
    <w:rsid w:val="00453ADC"/>
    <w:rsid w:val="00453C74"/>
    <w:rsid w:val="00453F0E"/>
    <w:rsid w:val="0046045D"/>
    <w:rsid w:val="00461BA4"/>
    <w:rsid w:val="004624AF"/>
    <w:rsid w:val="00462A68"/>
    <w:rsid w:val="00464006"/>
    <w:rsid w:val="0046513F"/>
    <w:rsid w:val="00465B12"/>
    <w:rsid w:val="00473401"/>
    <w:rsid w:val="00474D68"/>
    <w:rsid w:val="00475A46"/>
    <w:rsid w:val="0047745D"/>
    <w:rsid w:val="004775DD"/>
    <w:rsid w:val="00477D7F"/>
    <w:rsid w:val="00480329"/>
    <w:rsid w:val="00481383"/>
    <w:rsid w:val="0048245B"/>
    <w:rsid w:val="00484036"/>
    <w:rsid w:val="004847AF"/>
    <w:rsid w:val="0048531E"/>
    <w:rsid w:val="00485E1B"/>
    <w:rsid w:val="004863B3"/>
    <w:rsid w:val="00487203"/>
    <w:rsid w:val="00492688"/>
    <w:rsid w:val="00494069"/>
    <w:rsid w:val="00494182"/>
    <w:rsid w:val="004946DB"/>
    <w:rsid w:val="00494944"/>
    <w:rsid w:val="00495E94"/>
    <w:rsid w:val="00497D41"/>
    <w:rsid w:val="004A2A37"/>
    <w:rsid w:val="004A2DA2"/>
    <w:rsid w:val="004A4450"/>
    <w:rsid w:val="004A5A3C"/>
    <w:rsid w:val="004A6BC2"/>
    <w:rsid w:val="004B117C"/>
    <w:rsid w:val="004B16F1"/>
    <w:rsid w:val="004B3B87"/>
    <w:rsid w:val="004B4107"/>
    <w:rsid w:val="004B4318"/>
    <w:rsid w:val="004B4335"/>
    <w:rsid w:val="004B4B8C"/>
    <w:rsid w:val="004B58B3"/>
    <w:rsid w:val="004B5DD2"/>
    <w:rsid w:val="004C0347"/>
    <w:rsid w:val="004C03ED"/>
    <w:rsid w:val="004C1430"/>
    <w:rsid w:val="004C3590"/>
    <w:rsid w:val="004C3DA8"/>
    <w:rsid w:val="004C58DC"/>
    <w:rsid w:val="004C6975"/>
    <w:rsid w:val="004C69C3"/>
    <w:rsid w:val="004D0714"/>
    <w:rsid w:val="004D2358"/>
    <w:rsid w:val="004D5971"/>
    <w:rsid w:val="004D7F4A"/>
    <w:rsid w:val="004E01AA"/>
    <w:rsid w:val="004E07C9"/>
    <w:rsid w:val="004E1000"/>
    <w:rsid w:val="004E10BB"/>
    <w:rsid w:val="004E2196"/>
    <w:rsid w:val="004E44A5"/>
    <w:rsid w:val="004E4B33"/>
    <w:rsid w:val="004E4CD1"/>
    <w:rsid w:val="004E62B5"/>
    <w:rsid w:val="004E7AAD"/>
    <w:rsid w:val="004E7CFB"/>
    <w:rsid w:val="004F12C1"/>
    <w:rsid w:val="004F3926"/>
    <w:rsid w:val="004F3F0D"/>
    <w:rsid w:val="004F6678"/>
    <w:rsid w:val="004F6C1E"/>
    <w:rsid w:val="00500183"/>
    <w:rsid w:val="0050090F"/>
    <w:rsid w:val="00500EF9"/>
    <w:rsid w:val="005013A4"/>
    <w:rsid w:val="00501AA8"/>
    <w:rsid w:val="00501F1E"/>
    <w:rsid w:val="0050267D"/>
    <w:rsid w:val="00503371"/>
    <w:rsid w:val="00503F8D"/>
    <w:rsid w:val="00505EBE"/>
    <w:rsid w:val="00506187"/>
    <w:rsid w:val="00506A87"/>
    <w:rsid w:val="005071B3"/>
    <w:rsid w:val="00507892"/>
    <w:rsid w:val="00510242"/>
    <w:rsid w:val="00510E7C"/>
    <w:rsid w:val="00511DE7"/>
    <w:rsid w:val="005140E2"/>
    <w:rsid w:val="00514808"/>
    <w:rsid w:val="00515776"/>
    <w:rsid w:val="00515B9C"/>
    <w:rsid w:val="00517CEE"/>
    <w:rsid w:val="005202A0"/>
    <w:rsid w:val="00521CA7"/>
    <w:rsid w:val="00523BE9"/>
    <w:rsid w:val="00524186"/>
    <w:rsid w:val="0052600F"/>
    <w:rsid w:val="00526B27"/>
    <w:rsid w:val="00527835"/>
    <w:rsid w:val="00530D4A"/>
    <w:rsid w:val="005316F3"/>
    <w:rsid w:val="005318AE"/>
    <w:rsid w:val="00531B47"/>
    <w:rsid w:val="00532113"/>
    <w:rsid w:val="00532C00"/>
    <w:rsid w:val="00533478"/>
    <w:rsid w:val="00533D6A"/>
    <w:rsid w:val="00534077"/>
    <w:rsid w:val="005349FF"/>
    <w:rsid w:val="00534BBF"/>
    <w:rsid w:val="0053631A"/>
    <w:rsid w:val="0053695A"/>
    <w:rsid w:val="00536E21"/>
    <w:rsid w:val="00537D89"/>
    <w:rsid w:val="00541CD2"/>
    <w:rsid w:val="005420E8"/>
    <w:rsid w:val="005421A0"/>
    <w:rsid w:val="0054375F"/>
    <w:rsid w:val="00545C9D"/>
    <w:rsid w:val="00547047"/>
    <w:rsid w:val="00547145"/>
    <w:rsid w:val="00547274"/>
    <w:rsid w:val="00547487"/>
    <w:rsid w:val="00547B4E"/>
    <w:rsid w:val="005509AE"/>
    <w:rsid w:val="005519B4"/>
    <w:rsid w:val="00551CF8"/>
    <w:rsid w:val="0055201F"/>
    <w:rsid w:val="00553C5E"/>
    <w:rsid w:val="00554E9F"/>
    <w:rsid w:val="00555FD5"/>
    <w:rsid w:val="005560AD"/>
    <w:rsid w:val="005568CD"/>
    <w:rsid w:val="00557253"/>
    <w:rsid w:val="00560B76"/>
    <w:rsid w:val="00562BF0"/>
    <w:rsid w:val="00562F08"/>
    <w:rsid w:val="0056354D"/>
    <w:rsid w:val="00563A6C"/>
    <w:rsid w:val="0056515A"/>
    <w:rsid w:val="0056593A"/>
    <w:rsid w:val="00565C93"/>
    <w:rsid w:val="00566160"/>
    <w:rsid w:val="005725E9"/>
    <w:rsid w:val="00573556"/>
    <w:rsid w:val="0057583C"/>
    <w:rsid w:val="00576F42"/>
    <w:rsid w:val="00581157"/>
    <w:rsid w:val="0058286A"/>
    <w:rsid w:val="00583511"/>
    <w:rsid w:val="005856B5"/>
    <w:rsid w:val="00586CA7"/>
    <w:rsid w:val="005877E4"/>
    <w:rsid w:val="00590436"/>
    <w:rsid w:val="005924D1"/>
    <w:rsid w:val="00592CBA"/>
    <w:rsid w:val="00593E5F"/>
    <w:rsid w:val="005940DC"/>
    <w:rsid w:val="00596BE9"/>
    <w:rsid w:val="005A0A43"/>
    <w:rsid w:val="005A1ECD"/>
    <w:rsid w:val="005A2278"/>
    <w:rsid w:val="005A22BA"/>
    <w:rsid w:val="005A3389"/>
    <w:rsid w:val="005A47CE"/>
    <w:rsid w:val="005B0861"/>
    <w:rsid w:val="005B2FF2"/>
    <w:rsid w:val="005B4F26"/>
    <w:rsid w:val="005B5197"/>
    <w:rsid w:val="005B5258"/>
    <w:rsid w:val="005B55D5"/>
    <w:rsid w:val="005B5AB2"/>
    <w:rsid w:val="005B6614"/>
    <w:rsid w:val="005B6CFD"/>
    <w:rsid w:val="005B7548"/>
    <w:rsid w:val="005C04AE"/>
    <w:rsid w:val="005C361D"/>
    <w:rsid w:val="005D17F9"/>
    <w:rsid w:val="005D23A9"/>
    <w:rsid w:val="005D34BE"/>
    <w:rsid w:val="005D64D7"/>
    <w:rsid w:val="005D78CB"/>
    <w:rsid w:val="005D7D4B"/>
    <w:rsid w:val="005E1780"/>
    <w:rsid w:val="005E190E"/>
    <w:rsid w:val="005E30BF"/>
    <w:rsid w:val="005E3605"/>
    <w:rsid w:val="005E387F"/>
    <w:rsid w:val="005E41F2"/>
    <w:rsid w:val="005E684D"/>
    <w:rsid w:val="005E7368"/>
    <w:rsid w:val="005E767B"/>
    <w:rsid w:val="005F101A"/>
    <w:rsid w:val="005F1D04"/>
    <w:rsid w:val="005F307E"/>
    <w:rsid w:val="005F3289"/>
    <w:rsid w:val="005F33B0"/>
    <w:rsid w:val="005F40C6"/>
    <w:rsid w:val="005F5059"/>
    <w:rsid w:val="005F5B83"/>
    <w:rsid w:val="005F7FC7"/>
    <w:rsid w:val="00600040"/>
    <w:rsid w:val="00600874"/>
    <w:rsid w:val="00601CE7"/>
    <w:rsid w:val="00602266"/>
    <w:rsid w:val="0060361A"/>
    <w:rsid w:val="006066F8"/>
    <w:rsid w:val="00607908"/>
    <w:rsid w:val="0061008E"/>
    <w:rsid w:val="00611063"/>
    <w:rsid w:val="006132BD"/>
    <w:rsid w:val="006143E1"/>
    <w:rsid w:val="006159F1"/>
    <w:rsid w:val="006164C7"/>
    <w:rsid w:val="006166A3"/>
    <w:rsid w:val="00617234"/>
    <w:rsid w:val="00617E31"/>
    <w:rsid w:val="006225E2"/>
    <w:rsid w:val="00623857"/>
    <w:rsid w:val="006263CE"/>
    <w:rsid w:val="00626739"/>
    <w:rsid w:val="006318DB"/>
    <w:rsid w:val="00632712"/>
    <w:rsid w:val="0063488C"/>
    <w:rsid w:val="00636DCB"/>
    <w:rsid w:val="0063751E"/>
    <w:rsid w:val="00641848"/>
    <w:rsid w:val="00641A84"/>
    <w:rsid w:val="00641C1A"/>
    <w:rsid w:val="0064434F"/>
    <w:rsid w:val="0065102D"/>
    <w:rsid w:val="0065198A"/>
    <w:rsid w:val="00651BF4"/>
    <w:rsid w:val="006554BF"/>
    <w:rsid w:val="0065705D"/>
    <w:rsid w:val="006572AA"/>
    <w:rsid w:val="00657724"/>
    <w:rsid w:val="0066236A"/>
    <w:rsid w:val="006625CD"/>
    <w:rsid w:val="006628FC"/>
    <w:rsid w:val="00663461"/>
    <w:rsid w:val="00664910"/>
    <w:rsid w:val="00665CDA"/>
    <w:rsid w:val="00665E5A"/>
    <w:rsid w:val="006731CC"/>
    <w:rsid w:val="00673AC4"/>
    <w:rsid w:val="00674A3C"/>
    <w:rsid w:val="0068029E"/>
    <w:rsid w:val="00682DA5"/>
    <w:rsid w:val="0068306D"/>
    <w:rsid w:val="00684105"/>
    <w:rsid w:val="006858AA"/>
    <w:rsid w:val="00685D76"/>
    <w:rsid w:val="00686440"/>
    <w:rsid w:val="0069037E"/>
    <w:rsid w:val="006905B0"/>
    <w:rsid w:val="00695427"/>
    <w:rsid w:val="00695CAD"/>
    <w:rsid w:val="006968C5"/>
    <w:rsid w:val="0069691E"/>
    <w:rsid w:val="0069693B"/>
    <w:rsid w:val="00696AE2"/>
    <w:rsid w:val="006A00D9"/>
    <w:rsid w:val="006A284D"/>
    <w:rsid w:val="006A3734"/>
    <w:rsid w:val="006A3EBC"/>
    <w:rsid w:val="006A4EC9"/>
    <w:rsid w:val="006A55B6"/>
    <w:rsid w:val="006B0278"/>
    <w:rsid w:val="006B0C16"/>
    <w:rsid w:val="006B0E73"/>
    <w:rsid w:val="006B1749"/>
    <w:rsid w:val="006B1CDD"/>
    <w:rsid w:val="006B366E"/>
    <w:rsid w:val="006B484E"/>
    <w:rsid w:val="006B5540"/>
    <w:rsid w:val="006B6410"/>
    <w:rsid w:val="006B73B7"/>
    <w:rsid w:val="006C1D1F"/>
    <w:rsid w:val="006C3084"/>
    <w:rsid w:val="006C4124"/>
    <w:rsid w:val="006C447F"/>
    <w:rsid w:val="006C44D0"/>
    <w:rsid w:val="006C4A31"/>
    <w:rsid w:val="006C6267"/>
    <w:rsid w:val="006C7CE1"/>
    <w:rsid w:val="006D0761"/>
    <w:rsid w:val="006D0B59"/>
    <w:rsid w:val="006D0E6F"/>
    <w:rsid w:val="006D1159"/>
    <w:rsid w:val="006D18E3"/>
    <w:rsid w:val="006D4DED"/>
    <w:rsid w:val="006D638E"/>
    <w:rsid w:val="006E0236"/>
    <w:rsid w:val="006E02C8"/>
    <w:rsid w:val="006E221C"/>
    <w:rsid w:val="006E2392"/>
    <w:rsid w:val="006E2FA6"/>
    <w:rsid w:val="006E42A3"/>
    <w:rsid w:val="006E581C"/>
    <w:rsid w:val="006E68DF"/>
    <w:rsid w:val="006E7098"/>
    <w:rsid w:val="006F01E6"/>
    <w:rsid w:val="006F14AD"/>
    <w:rsid w:val="006F16AC"/>
    <w:rsid w:val="006F1901"/>
    <w:rsid w:val="006F280E"/>
    <w:rsid w:val="006F5797"/>
    <w:rsid w:val="006F6B26"/>
    <w:rsid w:val="00702D8C"/>
    <w:rsid w:val="00705196"/>
    <w:rsid w:val="00706439"/>
    <w:rsid w:val="007077B8"/>
    <w:rsid w:val="00710FD7"/>
    <w:rsid w:val="0071187E"/>
    <w:rsid w:val="007118A0"/>
    <w:rsid w:val="007125A0"/>
    <w:rsid w:val="00713EEB"/>
    <w:rsid w:val="007140D4"/>
    <w:rsid w:val="00714930"/>
    <w:rsid w:val="00715878"/>
    <w:rsid w:val="007167B7"/>
    <w:rsid w:val="00717527"/>
    <w:rsid w:val="00720AEA"/>
    <w:rsid w:val="00720EF6"/>
    <w:rsid w:val="007235D9"/>
    <w:rsid w:val="0072493C"/>
    <w:rsid w:val="0072556A"/>
    <w:rsid w:val="007257AA"/>
    <w:rsid w:val="007264C1"/>
    <w:rsid w:val="007266A1"/>
    <w:rsid w:val="00726790"/>
    <w:rsid w:val="0072796A"/>
    <w:rsid w:val="0073004F"/>
    <w:rsid w:val="007313FA"/>
    <w:rsid w:val="0073247E"/>
    <w:rsid w:val="007327C9"/>
    <w:rsid w:val="00732DA8"/>
    <w:rsid w:val="00732F5F"/>
    <w:rsid w:val="00737373"/>
    <w:rsid w:val="00740C9F"/>
    <w:rsid w:val="00740E6A"/>
    <w:rsid w:val="00740FF9"/>
    <w:rsid w:val="00742A21"/>
    <w:rsid w:val="00743576"/>
    <w:rsid w:val="00744993"/>
    <w:rsid w:val="00745EF7"/>
    <w:rsid w:val="007461A1"/>
    <w:rsid w:val="00747E77"/>
    <w:rsid w:val="00750059"/>
    <w:rsid w:val="00751824"/>
    <w:rsid w:val="00752540"/>
    <w:rsid w:val="00752F1B"/>
    <w:rsid w:val="007534BE"/>
    <w:rsid w:val="00753564"/>
    <w:rsid w:val="007537F9"/>
    <w:rsid w:val="0075508E"/>
    <w:rsid w:val="0075542D"/>
    <w:rsid w:val="007613BC"/>
    <w:rsid w:val="0076325B"/>
    <w:rsid w:val="0076355E"/>
    <w:rsid w:val="007655BD"/>
    <w:rsid w:val="007663ED"/>
    <w:rsid w:val="00766BC6"/>
    <w:rsid w:val="00766DB7"/>
    <w:rsid w:val="007670A4"/>
    <w:rsid w:val="00767A25"/>
    <w:rsid w:val="00767A32"/>
    <w:rsid w:val="00767B94"/>
    <w:rsid w:val="00771F7C"/>
    <w:rsid w:val="007722FB"/>
    <w:rsid w:val="00774907"/>
    <w:rsid w:val="007757D0"/>
    <w:rsid w:val="0077619F"/>
    <w:rsid w:val="00777D76"/>
    <w:rsid w:val="00781C5F"/>
    <w:rsid w:val="0078227E"/>
    <w:rsid w:val="00782FF6"/>
    <w:rsid w:val="0078392D"/>
    <w:rsid w:val="00783E5F"/>
    <w:rsid w:val="00784578"/>
    <w:rsid w:val="00786286"/>
    <w:rsid w:val="007863E8"/>
    <w:rsid w:val="00786C28"/>
    <w:rsid w:val="0078724D"/>
    <w:rsid w:val="00787344"/>
    <w:rsid w:val="00791823"/>
    <w:rsid w:val="007927C3"/>
    <w:rsid w:val="00793087"/>
    <w:rsid w:val="00793ECD"/>
    <w:rsid w:val="0079421B"/>
    <w:rsid w:val="00794FB2"/>
    <w:rsid w:val="007960F4"/>
    <w:rsid w:val="007977EF"/>
    <w:rsid w:val="007A2023"/>
    <w:rsid w:val="007A2E4F"/>
    <w:rsid w:val="007A340D"/>
    <w:rsid w:val="007A5FA6"/>
    <w:rsid w:val="007A6E26"/>
    <w:rsid w:val="007A7B24"/>
    <w:rsid w:val="007B4DA9"/>
    <w:rsid w:val="007B4EFF"/>
    <w:rsid w:val="007B6AB4"/>
    <w:rsid w:val="007B7014"/>
    <w:rsid w:val="007C09D1"/>
    <w:rsid w:val="007C53A8"/>
    <w:rsid w:val="007C62F9"/>
    <w:rsid w:val="007C7B49"/>
    <w:rsid w:val="007D0DEF"/>
    <w:rsid w:val="007D230F"/>
    <w:rsid w:val="007D37B0"/>
    <w:rsid w:val="007D57E2"/>
    <w:rsid w:val="007D5E9F"/>
    <w:rsid w:val="007D763D"/>
    <w:rsid w:val="007D7911"/>
    <w:rsid w:val="007E26F3"/>
    <w:rsid w:val="007E2AE9"/>
    <w:rsid w:val="007E2DE5"/>
    <w:rsid w:val="007E3524"/>
    <w:rsid w:val="007E55A1"/>
    <w:rsid w:val="007E64C0"/>
    <w:rsid w:val="007E6FB8"/>
    <w:rsid w:val="007E790E"/>
    <w:rsid w:val="007E7ACB"/>
    <w:rsid w:val="007F0CC5"/>
    <w:rsid w:val="007F230B"/>
    <w:rsid w:val="007F2954"/>
    <w:rsid w:val="007F48C3"/>
    <w:rsid w:val="007F53EE"/>
    <w:rsid w:val="007F56F0"/>
    <w:rsid w:val="007F6DF1"/>
    <w:rsid w:val="007F7888"/>
    <w:rsid w:val="008004F1"/>
    <w:rsid w:val="00801406"/>
    <w:rsid w:val="00801949"/>
    <w:rsid w:val="008019BE"/>
    <w:rsid w:val="0080208B"/>
    <w:rsid w:val="00803AF5"/>
    <w:rsid w:val="00804B47"/>
    <w:rsid w:val="00805A09"/>
    <w:rsid w:val="008064A7"/>
    <w:rsid w:val="008114B2"/>
    <w:rsid w:val="00811E04"/>
    <w:rsid w:val="00812AEF"/>
    <w:rsid w:val="008147F9"/>
    <w:rsid w:val="008152F1"/>
    <w:rsid w:val="008165A2"/>
    <w:rsid w:val="00817375"/>
    <w:rsid w:val="00817708"/>
    <w:rsid w:val="00821E21"/>
    <w:rsid w:val="00822C47"/>
    <w:rsid w:val="0082369F"/>
    <w:rsid w:val="008274FD"/>
    <w:rsid w:val="00827793"/>
    <w:rsid w:val="00830706"/>
    <w:rsid w:val="00832592"/>
    <w:rsid w:val="00833DC6"/>
    <w:rsid w:val="00836349"/>
    <w:rsid w:val="008365DB"/>
    <w:rsid w:val="00837A21"/>
    <w:rsid w:val="00837DFD"/>
    <w:rsid w:val="008429FB"/>
    <w:rsid w:val="00850BF8"/>
    <w:rsid w:val="00850DA4"/>
    <w:rsid w:val="008513BB"/>
    <w:rsid w:val="00851A49"/>
    <w:rsid w:val="00852C1B"/>
    <w:rsid w:val="00860296"/>
    <w:rsid w:val="0086087E"/>
    <w:rsid w:val="00861082"/>
    <w:rsid w:val="00861EAC"/>
    <w:rsid w:val="008621A9"/>
    <w:rsid w:val="0086250B"/>
    <w:rsid w:val="008628EC"/>
    <w:rsid w:val="00865073"/>
    <w:rsid w:val="00865D1C"/>
    <w:rsid w:val="00866211"/>
    <w:rsid w:val="00866551"/>
    <w:rsid w:val="0086760C"/>
    <w:rsid w:val="0087354D"/>
    <w:rsid w:val="008758FF"/>
    <w:rsid w:val="00876C62"/>
    <w:rsid w:val="00881410"/>
    <w:rsid w:val="00881752"/>
    <w:rsid w:val="00881C9A"/>
    <w:rsid w:val="00882A16"/>
    <w:rsid w:val="00886022"/>
    <w:rsid w:val="00887264"/>
    <w:rsid w:val="008877FD"/>
    <w:rsid w:val="008932F5"/>
    <w:rsid w:val="00893404"/>
    <w:rsid w:val="00894985"/>
    <w:rsid w:val="00895F02"/>
    <w:rsid w:val="00896881"/>
    <w:rsid w:val="00896F0D"/>
    <w:rsid w:val="00897E68"/>
    <w:rsid w:val="008A03F6"/>
    <w:rsid w:val="008A138E"/>
    <w:rsid w:val="008A2A2F"/>
    <w:rsid w:val="008A2BBE"/>
    <w:rsid w:val="008A2BDE"/>
    <w:rsid w:val="008A4A55"/>
    <w:rsid w:val="008A6977"/>
    <w:rsid w:val="008A7D1E"/>
    <w:rsid w:val="008B14E2"/>
    <w:rsid w:val="008B1CC4"/>
    <w:rsid w:val="008B28B5"/>
    <w:rsid w:val="008B393D"/>
    <w:rsid w:val="008B515F"/>
    <w:rsid w:val="008B57FA"/>
    <w:rsid w:val="008C01BE"/>
    <w:rsid w:val="008C0673"/>
    <w:rsid w:val="008C1028"/>
    <w:rsid w:val="008C1E9F"/>
    <w:rsid w:val="008C2FCC"/>
    <w:rsid w:val="008C3BF6"/>
    <w:rsid w:val="008C50E9"/>
    <w:rsid w:val="008C54E3"/>
    <w:rsid w:val="008C5553"/>
    <w:rsid w:val="008C60EA"/>
    <w:rsid w:val="008C76C4"/>
    <w:rsid w:val="008D0389"/>
    <w:rsid w:val="008D0CB8"/>
    <w:rsid w:val="008D2272"/>
    <w:rsid w:val="008D2DA9"/>
    <w:rsid w:val="008D59BB"/>
    <w:rsid w:val="008D62B8"/>
    <w:rsid w:val="008D6CBE"/>
    <w:rsid w:val="008E0069"/>
    <w:rsid w:val="008F0675"/>
    <w:rsid w:val="008F0E4A"/>
    <w:rsid w:val="008F2487"/>
    <w:rsid w:val="008F2EB8"/>
    <w:rsid w:val="008F3668"/>
    <w:rsid w:val="008F4B88"/>
    <w:rsid w:val="008F6D3F"/>
    <w:rsid w:val="00902CFF"/>
    <w:rsid w:val="00902FE9"/>
    <w:rsid w:val="00905823"/>
    <w:rsid w:val="00906DD7"/>
    <w:rsid w:val="00907817"/>
    <w:rsid w:val="0091033C"/>
    <w:rsid w:val="00913AA7"/>
    <w:rsid w:val="00914C92"/>
    <w:rsid w:val="00915CBD"/>
    <w:rsid w:val="00917E89"/>
    <w:rsid w:val="00920F7C"/>
    <w:rsid w:val="00922A5E"/>
    <w:rsid w:val="00924AD9"/>
    <w:rsid w:val="00925116"/>
    <w:rsid w:val="00925128"/>
    <w:rsid w:val="00926091"/>
    <w:rsid w:val="009276C1"/>
    <w:rsid w:val="0092774F"/>
    <w:rsid w:val="00927E0F"/>
    <w:rsid w:val="009317B4"/>
    <w:rsid w:val="00932076"/>
    <w:rsid w:val="00932303"/>
    <w:rsid w:val="0093273F"/>
    <w:rsid w:val="009328FC"/>
    <w:rsid w:val="009405A2"/>
    <w:rsid w:val="0094120D"/>
    <w:rsid w:val="00942700"/>
    <w:rsid w:val="00942B2B"/>
    <w:rsid w:val="00945153"/>
    <w:rsid w:val="00947C55"/>
    <w:rsid w:val="00950493"/>
    <w:rsid w:val="009508CB"/>
    <w:rsid w:val="00953F60"/>
    <w:rsid w:val="009545C1"/>
    <w:rsid w:val="0095511B"/>
    <w:rsid w:val="00956725"/>
    <w:rsid w:val="00956E13"/>
    <w:rsid w:val="00962E69"/>
    <w:rsid w:val="00963FEC"/>
    <w:rsid w:val="00964CB8"/>
    <w:rsid w:val="00964D4A"/>
    <w:rsid w:val="00965A12"/>
    <w:rsid w:val="00966938"/>
    <w:rsid w:val="00974E76"/>
    <w:rsid w:val="009776DF"/>
    <w:rsid w:val="009808E6"/>
    <w:rsid w:val="00981054"/>
    <w:rsid w:val="00981304"/>
    <w:rsid w:val="009817EF"/>
    <w:rsid w:val="00983392"/>
    <w:rsid w:val="00985189"/>
    <w:rsid w:val="0098544D"/>
    <w:rsid w:val="009903A1"/>
    <w:rsid w:val="00990E1D"/>
    <w:rsid w:val="0099191D"/>
    <w:rsid w:val="00992A3B"/>
    <w:rsid w:val="0099458B"/>
    <w:rsid w:val="009954F9"/>
    <w:rsid w:val="00995923"/>
    <w:rsid w:val="00995931"/>
    <w:rsid w:val="00995C82"/>
    <w:rsid w:val="00997A14"/>
    <w:rsid w:val="00997E59"/>
    <w:rsid w:val="009A17DD"/>
    <w:rsid w:val="009A1A39"/>
    <w:rsid w:val="009A1DF7"/>
    <w:rsid w:val="009A3940"/>
    <w:rsid w:val="009A424B"/>
    <w:rsid w:val="009A6577"/>
    <w:rsid w:val="009B09AC"/>
    <w:rsid w:val="009B0CA6"/>
    <w:rsid w:val="009B0D6F"/>
    <w:rsid w:val="009B2322"/>
    <w:rsid w:val="009B2739"/>
    <w:rsid w:val="009B4027"/>
    <w:rsid w:val="009B46B7"/>
    <w:rsid w:val="009B4C0F"/>
    <w:rsid w:val="009B6B70"/>
    <w:rsid w:val="009B6D0E"/>
    <w:rsid w:val="009B7A5B"/>
    <w:rsid w:val="009C066A"/>
    <w:rsid w:val="009C0A01"/>
    <w:rsid w:val="009C23A3"/>
    <w:rsid w:val="009C4B7A"/>
    <w:rsid w:val="009C4E45"/>
    <w:rsid w:val="009C7979"/>
    <w:rsid w:val="009C7DEE"/>
    <w:rsid w:val="009C7E55"/>
    <w:rsid w:val="009C7F43"/>
    <w:rsid w:val="009D0073"/>
    <w:rsid w:val="009D119C"/>
    <w:rsid w:val="009D1BB2"/>
    <w:rsid w:val="009D2B09"/>
    <w:rsid w:val="009D407E"/>
    <w:rsid w:val="009D6796"/>
    <w:rsid w:val="009D70EE"/>
    <w:rsid w:val="009D72F1"/>
    <w:rsid w:val="009D7621"/>
    <w:rsid w:val="009E0240"/>
    <w:rsid w:val="009E0417"/>
    <w:rsid w:val="009E1157"/>
    <w:rsid w:val="009E2644"/>
    <w:rsid w:val="009E5347"/>
    <w:rsid w:val="009E6B38"/>
    <w:rsid w:val="009E7ACF"/>
    <w:rsid w:val="009F0BBE"/>
    <w:rsid w:val="009F166A"/>
    <w:rsid w:val="009F1E90"/>
    <w:rsid w:val="009F2ADE"/>
    <w:rsid w:val="009F310B"/>
    <w:rsid w:val="009F40CD"/>
    <w:rsid w:val="009F52BE"/>
    <w:rsid w:val="009F707B"/>
    <w:rsid w:val="009F7166"/>
    <w:rsid w:val="00A0129A"/>
    <w:rsid w:val="00A024B0"/>
    <w:rsid w:val="00A04109"/>
    <w:rsid w:val="00A044A3"/>
    <w:rsid w:val="00A046A5"/>
    <w:rsid w:val="00A05613"/>
    <w:rsid w:val="00A06F24"/>
    <w:rsid w:val="00A074BD"/>
    <w:rsid w:val="00A078B3"/>
    <w:rsid w:val="00A1275D"/>
    <w:rsid w:val="00A13E0F"/>
    <w:rsid w:val="00A15004"/>
    <w:rsid w:val="00A156C5"/>
    <w:rsid w:val="00A15D6F"/>
    <w:rsid w:val="00A176F8"/>
    <w:rsid w:val="00A177A8"/>
    <w:rsid w:val="00A178A9"/>
    <w:rsid w:val="00A1797A"/>
    <w:rsid w:val="00A21F81"/>
    <w:rsid w:val="00A24355"/>
    <w:rsid w:val="00A24A0C"/>
    <w:rsid w:val="00A25D65"/>
    <w:rsid w:val="00A26734"/>
    <w:rsid w:val="00A2723A"/>
    <w:rsid w:val="00A301D3"/>
    <w:rsid w:val="00A30E82"/>
    <w:rsid w:val="00A31DF3"/>
    <w:rsid w:val="00A32D5E"/>
    <w:rsid w:val="00A35184"/>
    <w:rsid w:val="00A35AF2"/>
    <w:rsid w:val="00A35E6D"/>
    <w:rsid w:val="00A36B98"/>
    <w:rsid w:val="00A36EFB"/>
    <w:rsid w:val="00A41461"/>
    <w:rsid w:val="00A41765"/>
    <w:rsid w:val="00A42935"/>
    <w:rsid w:val="00A429D3"/>
    <w:rsid w:val="00A44561"/>
    <w:rsid w:val="00A4579C"/>
    <w:rsid w:val="00A45C52"/>
    <w:rsid w:val="00A45D51"/>
    <w:rsid w:val="00A46016"/>
    <w:rsid w:val="00A46DCC"/>
    <w:rsid w:val="00A52633"/>
    <w:rsid w:val="00A52BCF"/>
    <w:rsid w:val="00A5528C"/>
    <w:rsid w:val="00A555DA"/>
    <w:rsid w:val="00A56196"/>
    <w:rsid w:val="00A60DF6"/>
    <w:rsid w:val="00A612A5"/>
    <w:rsid w:val="00A61B23"/>
    <w:rsid w:val="00A61B90"/>
    <w:rsid w:val="00A64575"/>
    <w:rsid w:val="00A646E9"/>
    <w:rsid w:val="00A667CA"/>
    <w:rsid w:val="00A674B3"/>
    <w:rsid w:val="00A702C7"/>
    <w:rsid w:val="00A71094"/>
    <w:rsid w:val="00A715C9"/>
    <w:rsid w:val="00A733BD"/>
    <w:rsid w:val="00A73C72"/>
    <w:rsid w:val="00A76520"/>
    <w:rsid w:val="00A77088"/>
    <w:rsid w:val="00A80640"/>
    <w:rsid w:val="00A82322"/>
    <w:rsid w:val="00A844EC"/>
    <w:rsid w:val="00A84E66"/>
    <w:rsid w:val="00A865C7"/>
    <w:rsid w:val="00A86AF9"/>
    <w:rsid w:val="00A919B5"/>
    <w:rsid w:val="00A92471"/>
    <w:rsid w:val="00A92625"/>
    <w:rsid w:val="00A94627"/>
    <w:rsid w:val="00A94B4F"/>
    <w:rsid w:val="00A95767"/>
    <w:rsid w:val="00A95DF3"/>
    <w:rsid w:val="00A96873"/>
    <w:rsid w:val="00AA06EF"/>
    <w:rsid w:val="00AA0AEC"/>
    <w:rsid w:val="00AA27FB"/>
    <w:rsid w:val="00AA2F54"/>
    <w:rsid w:val="00AA318B"/>
    <w:rsid w:val="00AA39BA"/>
    <w:rsid w:val="00AA466D"/>
    <w:rsid w:val="00AA48D8"/>
    <w:rsid w:val="00AA63E5"/>
    <w:rsid w:val="00AA781F"/>
    <w:rsid w:val="00AA7BF9"/>
    <w:rsid w:val="00AB1A7F"/>
    <w:rsid w:val="00AB50C0"/>
    <w:rsid w:val="00AB5966"/>
    <w:rsid w:val="00AB71AA"/>
    <w:rsid w:val="00AB7A68"/>
    <w:rsid w:val="00AC2357"/>
    <w:rsid w:val="00AC3B0C"/>
    <w:rsid w:val="00AC4AFB"/>
    <w:rsid w:val="00AC4D63"/>
    <w:rsid w:val="00AC4F2D"/>
    <w:rsid w:val="00AC65F5"/>
    <w:rsid w:val="00AD0463"/>
    <w:rsid w:val="00AD0703"/>
    <w:rsid w:val="00AD0CA6"/>
    <w:rsid w:val="00AD3606"/>
    <w:rsid w:val="00AD361A"/>
    <w:rsid w:val="00AD3B6D"/>
    <w:rsid w:val="00AD4B77"/>
    <w:rsid w:val="00AE0341"/>
    <w:rsid w:val="00AE46CD"/>
    <w:rsid w:val="00AE549C"/>
    <w:rsid w:val="00AE626D"/>
    <w:rsid w:val="00AE7E41"/>
    <w:rsid w:val="00AF05C4"/>
    <w:rsid w:val="00AF2839"/>
    <w:rsid w:val="00AF2970"/>
    <w:rsid w:val="00AF42EF"/>
    <w:rsid w:val="00AF55D0"/>
    <w:rsid w:val="00AF62FD"/>
    <w:rsid w:val="00AF68D9"/>
    <w:rsid w:val="00AF7536"/>
    <w:rsid w:val="00B00D97"/>
    <w:rsid w:val="00B00F49"/>
    <w:rsid w:val="00B02072"/>
    <w:rsid w:val="00B0259A"/>
    <w:rsid w:val="00B02DD5"/>
    <w:rsid w:val="00B03E4F"/>
    <w:rsid w:val="00B0507B"/>
    <w:rsid w:val="00B07A87"/>
    <w:rsid w:val="00B07CD7"/>
    <w:rsid w:val="00B10489"/>
    <w:rsid w:val="00B1506A"/>
    <w:rsid w:val="00B15146"/>
    <w:rsid w:val="00B153DE"/>
    <w:rsid w:val="00B16444"/>
    <w:rsid w:val="00B1670E"/>
    <w:rsid w:val="00B169E9"/>
    <w:rsid w:val="00B16E22"/>
    <w:rsid w:val="00B17BF2"/>
    <w:rsid w:val="00B17CD8"/>
    <w:rsid w:val="00B20274"/>
    <w:rsid w:val="00B2165E"/>
    <w:rsid w:val="00B21C1C"/>
    <w:rsid w:val="00B22A29"/>
    <w:rsid w:val="00B2318B"/>
    <w:rsid w:val="00B2541F"/>
    <w:rsid w:val="00B258A2"/>
    <w:rsid w:val="00B2640B"/>
    <w:rsid w:val="00B31955"/>
    <w:rsid w:val="00B32A8D"/>
    <w:rsid w:val="00B32BF0"/>
    <w:rsid w:val="00B33F3C"/>
    <w:rsid w:val="00B3501F"/>
    <w:rsid w:val="00B35790"/>
    <w:rsid w:val="00B40A84"/>
    <w:rsid w:val="00B41052"/>
    <w:rsid w:val="00B42077"/>
    <w:rsid w:val="00B42AAB"/>
    <w:rsid w:val="00B43310"/>
    <w:rsid w:val="00B455B2"/>
    <w:rsid w:val="00B456F2"/>
    <w:rsid w:val="00B45EDF"/>
    <w:rsid w:val="00B45FA6"/>
    <w:rsid w:val="00B46619"/>
    <w:rsid w:val="00B47147"/>
    <w:rsid w:val="00B4740B"/>
    <w:rsid w:val="00B50DEF"/>
    <w:rsid w:val="00B5197E"/>
    <w:rsid w:val="00B53189"/>
    <w:rsid w:val="00B54D3E"/>
    <w:rsid w:val="00B60970"/>
    <w:rsid w:val="00B6106E"/>
    <w:rsid w:val="00B61102"/>
    <w:rsid w:val="00B61171"/>
    <w:rsid w:val="00B6121E"/>
    <w:rsid w:val="00B61646"/>
    <w:rsid w:val="00B616CC"/>
    <w:rsid w:val="00B61F0A"/>
    <w:rsid w:val="00B623B8"/>
    <w:rsid w:val="00B62660"/>
    <w:rsid w:val="00B62EAF"/>
    <w:rsid w:val="00B63BDC"/>
    <w:rsid w:val="00B64467"/>
    <w:rsid w:val="00B664D0"/>
    <w:rsid w:val="00B66926"/>
    <w:rsid w:val="00B72067"/>
    <w:rsid w:val="00B75383"/>
    <w:rsid w:val="00B757AC"/>
    <w:rsid w:val="00B77712"/>
    <w:rsid w:val="00B80F85"/>
    <w:rsid w:val="00B81D4B"/>
    <w:rsid w:val="00B82003"/>
    <w:rsid w:val="00B82039"/>
    <w:rsid w:val="00B82772"/>
    <w:rsid w:val="00B82999"/>
    <w:rsid w:val="00B83072"/>
    <w:rsid w:val="00B830BC"/>
    <w:rsid w:val="00B83237"/>
    <w:rsid w:val="00B8567B"/>
    <w:rsid w:val="00B8657F"/>
    <w:rsid w:val="00B86707"/>
    <w:rsid w:val="00B86DD6"/>
    <w:rsid w:val="00B87A03"/>
    <w:rsid w:val="00B87E18"/>
    <w:rsid w:val="00B9115C"/>
    <w:rsid w:val="00B91BA3"/>
    <w:rsid w:val="00B92279"/>
    <w:rsid w:val="00B922B9"/>
    <w:rsid w:val="00B92A07"/>
    <w:rsid w:val="00B930B5"/>
    <w:rsid w:val="00B94917"/>
    <w:rsid w:val="00B95597"/>
    <w:rsid w:val="00B95A1C"/>
    <w:rsid w:val="00B96408"/>
    <w:rsid w:val="00B96FD3"/>
    <w:rsid w:val="00BA0B2F"/>
    <w:rsid w:val="00BA10DC"/>
    <w:rsid w:val="00BA2B6D"/>
    <w:rsid w:val="00BA6CD0"/>
    <w:rsid w:val="00BA6E9D"/>
    <w:rsid w:val="00BB04F3"/>
    <w:rsid w:val="00BB060B"/>
    <w:rsid w:val="00BB06EB"/>
    <w:rsid w:val="00BB0D0D"/>
    <w:rsid w:val="00BB2CB9"/>
    <w:rsid w:val="00BB2ED8"/>
    <w:rsid w:val="00BB3C95"/>
    <w:rsid w:val="00BB4149"/>
    <w:rsid w:val="00BB6CE7"/>
    <w:rsid w:val="00BB711D"/>
    <w:rsid w:val="00BB7194"/>
    <w:rsid w:val="00BB74EF"/>
    <w:rsid w:val="00BC405C"/>
    <w:rsid w:val="00BC474D"/>
    <w:rsid w:val="00BC4CF0"/>
    <w:rsid w:val="00BC72C6"/>
    <w:rsid w:val="00BD0F5E"/>
    <w:rsid w:val="00BD373B"/>
    <w:rsid w:val="00BD3F0E"/>
    <w:rsid w:val="00BD4782"/>
    <w:rsid w:val="00BD56F5"/>
    <w:rsid w:val="00BD6E05"/>
    <w:rsid w:val="00BE0B02"/>
    <w:rsid w:val="00BE250D"/>
    <w:rsid w:val="00BE43FC"/>
    <w:rsid w:val="00BE4AAA"/>
    <w:rsid w:val="00BE4BB5"/>
    <w:rsid w:val="00BE5716"/>
    <w:rsid w:val="00BE5D20"/>
    <w:rsid w:val="00BE7706"/>
    <w:rsid w:val="00BE796D"/>
    <w:rsid w:val="00BE7F6D"/>
    <w:rsid w:val="00BF0A76"/>
    <w:rsid w:val="00BF0B6E"/>
    <w:rsid w:val="00BF4277"/>
    <w:rsid w:val="00BF7CBD"/>
    <w:rsid w:val="00C0012B"/>
    <w:rsid w:val="00C001E4"/>
    <w:rsid w:val="00C04662"/>
    <w:rsid w:val="00C0483A"/>
    <w:rsid w:val="00C04E4B"/>
    <w:rsid w:val="00C052A8"/>
    <w:rsid w:val="00C055C6"/>
    <w:rsid w:val="00C06191"/>
    <w:rsid w:val="00C11281"/>
    <w:rsid w:val="00C12F15"/>
    <w:rsid w:val="00C17D7C"/>
    <w:rsid w:val="00C2185D"/>
    <w:rsid w:val="00C22848"/>
    <w:rsid w:val="00C23229"/>
    <w:rsid w:val="00C2486C"/>
    <w:rsid w:val="00C26A10"/>
    <w:rsid w:val="00C26D1E"/>
    <w:rsid w:val="00C27247"/>
    <w:rsid w:val="00C30156"/>
    <w:rsid w:val="00C30529"/>
    <w:rsid w:val="00C316DA"/>
    <w:rsid w:val="00C316F7"/>
    <w:rsid w:val="00C3230D"/>
    <w:rsid w:val="00C331F0"/>
    <w:rsid w:val="00C333D2"/>
    <w:rsid w:val="00C3690B"/>
    <w:rsid w:val="00C36DA0"/>
    <w:rsid w:val="00C411FB"/>
    <w:rsid w:val="00C44783"/>
    <w:rsid w:val="00C4611F"/>
    <w:rsid w:val="00C46808"/>
    <w:rsid w:val="00C4720C"/>
    <w:rsid w:val="00C47B7B"/>
    <w:rsid w:val="00C51868"/>
    <w:rsid w:val="00C51F06"/>
    <w:rsid w:val="00C569F4"/>
    <w:rsid w:val="00C61691"/>
    <w:rsid w:val="00C61A39"/>
    <w:rsid w:val="00C62B2C"/>
    <w:rsid w:val="00C636FB"/>
    <w:rsid w:val="00C63CE1"/>
    <w:rsid w:val="00C6697B"/>
    <w:rsid w:val="00C66E4D"/>
    <w:rsid w:val="00C70A11"/>
    <w:rsid w:val="00C72E16"/>
    <w:rsid w:val="00C73C49"/>
    <w:rsid w:val="00C74C80"/>
    <w:rsid w:val="00C74D5F"/>
    <w:rsid w:val="00C75D74"/>
    <w:rsid w:val="00C8230D"/>
    <w:rsid w:val="00C823C5"/>
    <w:rsid w:val="00C846D4"/>
    <w:rsid w:val="00C8675A"/>
    <w:rsid w:val="00C86D63"/>
    <w:rsid w:val="00C8705B"/>
    <w:rsid w:val="00C879C4"/>
    <w:rsid w:val="00C903F9"/>
    <w:rsid w:val="00C9100F"/>
    <w:rsid w:val="00C9127C"/>
    <w:rsid w:val="00C91DE6"/>
    <w:rsid w:val="00C923ED"/>
    <w:rsid w:val="00C92CB9"/>
    <w:rsid w:val="00C9375D"/>
    <w:rsid w:val="00C93D1D"/>
    <w:rsid w:val="00C961DF"/>
    <w:rsid w:val="00C96D3E"/>
    <w:rsid w:val="00C96F7B"/>
    <w:rsid w:val="00C97489"/>
    <w:rsid w:val="00C9793A"/>
    <w:rsid w:val="00CA00EE"/>
    <w:rsid w:val="00CA099D"/>
    <w:rsid w:val="00CA20EB"/>
    <w:rsid w:val="00CA2925"/>
    <w:rsid w:val="00CA2A92"/>
    <w:rsid w:val="00CA3104"/>
    <w:rsid w:val="00CA3708"/>
    <w:rsid w:val="00CA4129"/>
    <w:rsid w:val="00CA50CA"/>
    <w:rsid w:val="00CA5543"/>
    <w:rsid w:val="00CA61E4"/>
    <w:rsid w:val="00CA6240"/>
    <w:rsid w:val="00CA68F9"/>
    <w:rsid w:val="00CA7F20"/>
    <w:rsid w:val="00CB01E9"/>
    <w:rsid w:val="00CB1963"/>
    <w:rsid w:val="00CB1DF3"/>
    <w:rsid w:val="00CB3520"/>
    <w:rsid w:val="00CB36BF"/>
    <w:rsid w:val="00CB56B0"/>
    <w:rsid w:val="00CB5800"/>
    <w:rsid w:val="00CB62E4"/>
    <w:rsid w:val="00CB7803"/>
    <w:rsid w:val="00CB7DFA"/>
    <w:rsid w:val="00CC190E"/>
    <w:rsid w:val="00CC2128"/>
    <w:rsid w:val="00CC2244"/>
    <w:rsid w:val="00CC4AC8"/>
    <w:rsid w:val="00CC6035"/>
    <w:rsid w:val="00CD1343"/>
    <w:rsid w:val="00CD17F5"/>
    <w:rsid w:val="00CD1929"/>
    <w:rsid w:val="00CD27F0"/>
    <w:rsid w:val="00CD443E"/>
    <w:rsid w:val="00CD6DB6"/>
    <w:rsid w:val="00CD73D6"/>
    <w:rsid w:val="00CD7618"/>
    <w:rsid w:val="00CE01C7"/>
    <w:rsid w:val="00CE0E51"/>
    <w:rsid w:val="00CE1F74"/>
    <w:rsid w:val="00CE227F"/>
    <w:rsid w:val="00CE2CF8"/>
    <w:rsid w:val="00CE2DBC"/>
    <w:rsid w:val="00CE3B8E"/>
    <w:rsid w:val="00CE44E3"/>
    <w:rsid w:val="00CE451F"/>
    <w:rsid w:val="00CE684D"/>
    <w:rsid w:val="00CE7491"/>
    <w:rsid w:val="00CF0911"/>
    <w:rsid w:val="00CF12EE"/>
    <w:rsid w:val="00CF4693"/>
    <w:rsid w:val="00CF4B54"/>
    <w:rsid w:val="00CF7283"/>
    <w:rsid w:val="00D000BE"/>
    <w:rsid w:val="00D017E4"/>
    <w:rsid w:val="00D01A08"/>
    <w:rsid w:val="00D03A8C"/>
    <w:rsid w:val="00D04CF4"/>
    <w:rsid w:val="00D0658E"/>
    <w:rsid w:val="00D115EB"/>
    <w:rsid w:val="00D121FD"/>
    <w:rsid w:val="00D14E36"/>
    <w:rsid w:val="00D162EC"/>
    <w:rsid w:val="00D20BBB"/>
    <w:rsid w:val="00D215E4"/>
    <w:rsid w:val="00D2361D"/>
    <w:rsid w:val="00D24D48"/>
    <w:rsid w:val="00D25E78"/>
    <w:rsid w:val="00D26FC5"/>
    <w:rsid w:val="00D2700F"/>
    <w:rsid w:val="00D30D44"/>
    <w:rsid w:val="00D31CC8"/>
    <w:rsid w:val="00D338DE"/>
    <w:rsid w:val="00D3396B"/>
    <w:rsid w:val="00D34034"/>
    <w:rsid w:val="00D3635C"/>
    <w:rsid w:val="00D36FEE"/>
    <w:rsid w:val="00D37A75"/>
    <w:rsid w:val="00D40944"/>
    <w:rsid w:val="00D42721"/>
    <w:rsid w:val="00D42D4A"/>
    <w:rsid w:val="00D4474B"/>
    <w:rsid w:val="00D5000E"/>
    <w:rsid w:val="00D505B8"/>
    <w:rsid w:val="00D514F5"/>
    <w:rsid w:val="00D516B5"/>
    <w:rsid w:val="00D52F19"/>
    <w:rsid w:val="00D56F74"/>
    <w:rsid w:val="00D57563"/>
    <w:rsid w:val="00D57E64"/>
    <w:rsid w:val="00D60871"/>
    <w:rsid w:val="00D63D15"/>
    <w:rsid w:val="00D6583F"/>
    <w:rsid w:val="00D66056"/>
    <w:rsid w:val="00D6637C"/>
    <w:rsid w:val="00D66F12"/>
    <w:rsid w:val="00D675B6"/>
    <w:rsid w:val="00D70B15"/>
    <w:rsid w:val="00D71613"/>
    <w:rsid w:val="00D71D35"/>
    <w:rsid w:val="00D74A46"/>
    <w:rsid w:val="00D75164"/>
    <w:rsid w:val="00D7517B"/>
    <w:rsid w:val="00D75356"/>
    <w:rsid w:val="00D76356"/>
    <w:rsid w:val="00D76D05"/>
    <w:rsid w:val="00D77810"/>
    <w:rsid w:val="00D8032C"/>
    <w:rsid w:val="00D813C3"/>
    <w:rsid w:val="00D82E2A"/>
    <w:rsid w:val="00D84215"/>
    <w:rsid w:val="00D85A35"/>
    <w:rsid w:val="00D85EDA"/>
    <w:rsid w:val="00D85FBA"/>
    <w:rsid w:val="00D8696F"/>
    <w:rsid w:val="00D872AE"/>
    <w:rsid w:val="00D87FE7"/>
    <w:rsid w:val="00D90135"/>
    <w:rsid w:val="00D910FC"/>
    <w:rsid w:val="00D91F47"/>
    <w:rsid w:val="00D92ABB"/>
    <w:rsid w:val="00D94B60"/>
    <w:rsid w:val="00D94CF5"/>
    <w:rsid w:val="00D95485"/>
    <w:rsid w:val="00D9627E"/>
    <w:rsid w:val="00D96BDD"/>
    <w:rsid w:val="00DA064C"/>
    <w:rsid w:val="00DA0935"/>
    <w:rsid w:val="00DA1058"/>
    <w:rsid w:val="00DA1E53"/>
    <w:rsid w:val="00DA298B"/>
    <w:rsid w:val="00DA440C"/>
    <w:rsid w:val="00DA4EEE"/>
    <w:rsid w:val="00DA5323"/>
    <w:rsid w:val="00DA579E"/>
    <w:rsid w:val="00DB0342"/>
    <w:rsid w:val="00DB1463"/>
    <w:rsid w:val="00DB1902"/>
    <w:rsid w:val="00DB52CA"/>
    <w:rsid w:val="00DC0848"/>
    <w:rsid w:val="00DC15B5"/>
    <w:rsid w:val="00DC2A16"/>
    <w:rsid w:val="00DC2F70"/>
    <w:rsid w:val="00DC3778"/>
    <w:rsid w:val="00DC4146"/>
    <w:rsid w:val="00DC4A44"/>
    <w:rsid w:val="00DC5B73"/>
    <w:rsid w:val="00DC6295"/>
    <w:rsid w:val="00DC7288"/>
    <w:rsid w:val="00DD1272"/>
    <w:rsid w:val="00DD4274"/>
    <w:rsid w:val="00DD4A44"/>
    <w:rsid w:val="00DD55B4"/>
    <w:rsid w:val="00DD6935"/>
    <w:rsid w:val="00DE0B97"/>
    <w:rsid w:val="00DE13FA"/>
    <w:rsid w:val="00DE1718"/>
    <w:rsid w:val="00DE20E9"/>
    <w:rsid w:val="00DE6449"/>
    <w:rsid w:val="00DE7406"/>
    <w:rsid w:val="00DF1990"/>
    <w:rsid w:val="00DF4B83"/>
    <w:rsid w:val="00DF4FBB"/>
    <w:rsid w:val="00DF53BD"/>
    <w:rsid w:val="00E00918"/>
    <w:rsid w:val="00E04714"/>
    <w:rsid w:val="00E04B68"/>
    <w:rsid w:val="00E05847"/>
    <w:rsid w:val="00E06C72"/>
    <w:rsid w:val="00E10EC7"/>
    <w:rsid w:val="00E13450"/>
    <w:rsid w:val="00E135A3"/>
    <w:rsid w:val="00E15C56"/>
    <w:rsid w:val="00E16A3D"/>
    <w:rsid w:val="00E16DE0"/>
    <w:rsid w:val="00E22396"/>
    <w:rsid w:val="00E23343"/>
    <w:rsid w:val="00E24D23"/>
    <w:rsid w:val="00E2508A"/>
    <w:rsid w:val="00E270C6"/>
    <w:rsid w:val="00E300C6"/>
    <w:rsid w:val="00E3110E"/>
    <w:rsid w:val="00E312D5"/>
    <w:rsid w:val="00E336B0"/>
    <w:rsid w:val="00E3665E"/>
    <w:rsid w:val="00E36D7A"/>
    <w:rsid w:val="00E37721"/>
    <w:rsid w:val="00E43456"/>
    <w:rsid w:val="00E4354B"/>
    <w:rsid w:val="00E43898"/>
    <w:rsid w:val="00E43DEB"/>
    <w:rsid w:val="00E44B13"/>
    <w:rsid w:val="00E46419"/>
    <w:rsid w:val="00E47A60"/>
    <w:rsid w:val="00E47E66"/>
    <w:rsid w:val="00E528CA"/>
    <w:rsid w:val="00E56D09"/>
    <w:rsid w:val="00E57EFC"/>
    <w:rsid w:val="00E604B4"/>
    <w:rsid w:val="00E63A77"/>
    <w:rsid w:val="00E65C3D"/>
    <w:rsid w:val="00E66261"/>
    <w:rsid w:val="00E66910"/>
    <w:rsid w:val="00E671AE"/>
    <w:rsid w:val="00E6795E"/>
    <w:rsid w:val="00E67BDC"/>
    <w:rsid w:val="00E67F24"/>
    <w:rsid w:val="00E717B0"/>
    <w:rsid w:val="00E737B8"/>
    <w:rsid w:val="00E745F0"/>
    <w:rsid w:val="00E763A0"/>
    <w:rsid w:val="00E76432"/>
    <w:rsid w:val="00E76D21"/>
    <w:rsid w:val="00E86128"/>
    <w:rsid w:val="00E87AB7"/>
    <w:rsid w:val="00E87C13"/>
    <w:rsid w:val="00E87DB2"/>
    <w:rsid w:val="00E87EDF"/>
    <w:rsid w:val="00E87FDF"/>
    <w:rsid w:val="00E902F7"/>
    <w:rsid w:val="00E90D20"/>
    <w:rsid w:val="00E9219F"/>
    <w:rsid w:val="00E9563B"/>
    <w:rsid w:val="00E95A36"/>
    <w:rsid w:val="00E96059"/>
    <w:rsid w:val="00E97F34"/>
    <w:rsid w:val="00EA0310"/>
    <w:rsid w:val="00EA062E"/>
    <w:rsid w:val="00EA0FAF"/>
    <w:rsid w:val="00EA2CE6"/>
    <w:rsid w:val="00EA2E54"/>
    <w:rsid w:val="00EA357C"/>
    <w:rsid w:val="00EA5B5A"/>
    <w:rsid w:val="00EA5BB4"/>
    <w:rsid w:val="00EA7138"/>
    <w:rsid w:val="00EA72F1"/>
    <w:rsid w:val="00EA78B6"/>
    <w:rsid w:val="00EB0793"/>
    <w:rsid w:val="00EB2018"/>
    <w:rsid w:val="00EB5447"/>
    <w:rsid w:val="00EB59FF"/>
    <w:rsid w:val="00EB62E2"/>
    <w:rsid w:val="00EB6870"/>
    <w:rsid w:val="00EB79F4"/>
    <w:rsid w:val="00EC154D"/>
    <w:rsid w:val="00EC3A0D"/>
    <w:rsid w:val="00EC5FD7"/>
    <w:rsid w:val="00EC72D3"/>
    <w:rsid w:val="00ED1576"/>
    <w:rsid w:val="00ED2BBD"/>
    <w:rsid w:val="00ED2FEA"/>
    <w:rsid w:val="00ED3713"/>
    <w:rsid w:val="00ED3995"/>
    <w:rsid w:val="00ED4DF4"/>
    <w:rsid w:val="00ED5956"/>
    <w:rsid w:val="00ED757F"/>
    <w:rsid w:val="00ED75DA"/>
    <w:rsid w:val="00EE068B"/>
    <w:rsid w:val="00EE087F"/>
    <w:rsid w:val="00EE1D59"/>
    <w:rsid w:val="00EE2822"/>
    <w:rsid w:val="00EE2CFE"/>
    <w:rsid w:val="00EE3A95"/>
    <w:rsid w:val="00EE3CE9"/>
    <w:rsid w:val="00EE420B"/>
    <w:rsid w:val="00EE45CC"/>
    <w:rsid w:val="00EE5A4E"/>
    <w:rsid w:val="00EE7EB3"/>
    <w:rsid w:val="00EF0281"/>
    <w:rsid w:val="00EF0905"/>
    <w:rsid w:val="00EF18CF"/>
    <w:rsid w:val="00EF3625"/>
    <w:rsid w:val="00EF3751"/>
    <w:rsid w:val="00EF3D9F"/>
    <w:rsid w:val="00EF506E"/>
    <w:rsid w:val="00EF529E"/>
    <w:rsid w:val="00EF6D2B"/>
    <w:rsid w:val="00EF7906"/>
    <w:rsid w:val="00F01767"/>
    <w:rsid w:val="00F029D6"/>
    <w:rsid w:val="00F0616D"/>
    <w:rsid w:val="00F0656C"/>
    <w:rsid w:val="00F0694A"/>
    <w:rsid w:val="00F06B41"/>
    <w:rsid w:val="00F0776B"/>
    <w:rsid w:val="00F1018E"/>
    <w:rsid w:val="00F11A77"/>
    <w:rsid w:val="00F1253D"/>
    <w:rsid w:val="00F12AAD"/>
    <w:rsid w:val="00F12DE2"/>
    <w:rsid w:val="00F13656"/>
    <w:rsid w:val="00F13E83"/>
    <w:rsid w:val="00F15B11"/>
    <w:rsid w:val="00F15B3A"/>
    <w:rsid w:val="00F16225"/>
    <w:rsid w:val="00F162B1"/>
    <w:rsid w:val="00F16FB6"/>
    <w:rsid w:val="00F17796"/>
    <w:rsid w:val="00F17AB4"/>
    <w:rsid w:val="00F17DF3"/>
    <w:rsid w:val="00F17E48"/>
    <w:rsid w:val="00F17FDF"/>
    <w:rsid w:val="00F20F85"/>
    <w:rsid w:val="00F25ADD"/>
    <w:rsid w:val="00F26F5B"/>
    <w:rsid w:val="00F35728"/>
    <w:rsid w:val="00F3576A"/>
    <w:rsid w:val="00F37BB9"/>
    <w:rsid w:val="00F41468"/>
    <w:rsid w:val="00F4186D"/>
    <w:rsid w:val="00F42B19"/>
    <w:rsid w:val="00F43B97"/>
    <w:rsid w:val="00F440F6"/>
    <w:rsid w:val="00F45D09"/>
    <w:rsid w:val="00F46172"/>
    <w:rsid w:val="00F467DD"/>
    <w:rsid w:val="00F475E1"/>
    <w:rsid w:val="00F47F80"/>
    <w:rsid w:val="00F502D8"/>
    <w:rsid w:val="00F51187"/>
    <w:rsid w:val="00F51EB9"/>
    <w:rsid w:val="00F52780"/>
    <w:rsid w:val="00F53397"/>
    <w:rsid w:val="00F54046"/>
    <w:rsid w:val="00F56495"/>
    <w:rsid w:val="00F56FC9"/>
    <w:rsid w:val="00F5767B"/>
    <w:rsid w:val="00F57E29"/>
    <w:rsid w:val="00F61680"/>
    <w:rsid w:val="00F61AF3"/>
    <w:rsid w:val="00F655FF"/>
    <w:rsid w:val="00F65741"/>
    <w:rsid w:val="00F65E86"/>
    <w:rsid w:val="00F66A58"/>
    <w:rsid w:val="00F66D2F"/>
    <w:rsid w:val="00F6791A"/>
    <w:rsid w:val="00F71920"/>
    <w:rsid w:val="00F73871"/>
    <w:rsid w:val="00F74369"/>
    <w:rsid w:val="00F75D7D"/>
    <w:rsid w:val="00F76295"/>
    <w:rsid w:val="00F77360"/>
    <w:rsid w:val="00F81CC9"/>
    <w:rsid w:val="00F82315"/>
    <w:rsid w:val="00F82F72"/>
    <w:rsid w:val="00F8384B"/>
    <w:rsid w:val="00F86693"/>
    <w:rsid w:val="00F86AB6"/>
    <w:rsid w:val="00F9033D"/>
    <w:rsid w:val="00F92475"/>
    <w:rsid w:val="00F9542D"/>
    <w:rsid w:val="00FA095A"/>
    <w:rsid w:val="00FA1C22"/>
    <w:rsid w:val="00FA2AD1"/>
    <w:rsid w:val="00FA39B6"/>
    <w:rsid w:val="00FA67CF"/>
    <w:rsid w:val="00FA7B61"/>
    <w:rsid w:val="00FB06C1"/>
    <w:rsid w:val="00FB1C7D"/>
    <w:rsid w:val="00FB1C8F"/>
    <w:rsid w:val="00FB786B"/>
    <w:rsid w:val="00FC0EEF"/>
    <w:rsid w:val="00FC1CE5"/>
    <w:rsid w:val="00FC2603"/>
    <w:rsid w:val="00FC366B"/>
    <w:rsid w:val="00FC5C9A"/>
    <w:rsid w:val="00FD09E3"/>
    <w:rsid w:val="00FD1E03"/>
    <w:rsid w:val="00FD2BA4"/>
    <w:rsid w:val="00FD2D7C"/>
    <w:rsid w:val="00FD36C4"/>
    <w:rsid w:val="00FD5A31"/>
    <w:rsid w:val="00FD5AA0"/>
    <w:rsid w:val="00FD5AA7"/>
    <w:rsid w:val="00FE619B"/>
    <w:rsid w:val="00FE6673"/>
    <w:rsid w:val="00FE67B2"/>
    <w:rsid w:val="00FF2131"/>
    <w:rsid w:val="00FF4228"/>
    <w:rsid w:val="00FF4C22"/>
    <w:rsid w:val="00FF550E"/>
    <w:rsid w:val="00FF6015"/>
    <w:rsid w:val="00FF66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55F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unhideWhenUsed/>
    <w:rsid w:val="002455F1"/>
    <w:rPr>
      <w:color w:val="0000FF" w:themeColor="hyperlink"/>
      <w:u w:val="single"/>
    </w:rPr>
  </w:style>
  <w:style w:type="table" w:styleId="a3">
    <w:name w:val="Table Grid"/>
    <w:basedOn w:val="a1"/>
    <w:uiPriority w:val="59"/>
    <w:rsid w:val="002455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basedOn w:val="a0"/>
    <w:uiPriority w:val="99"/>
    <w:semiHidden/>
    <w:unhideWhenUsed/>
    <w:rsid w:val="002455F1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2455F1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5"/>
    <w:uiPriority w:val="99"/>
    <w:semiHidden/>
    <w:rsid w:val="002455F1"/>
    <w:rPr>
      <w:sz w:val="20"/>
      <w:szCs w:val="20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2455F1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2455F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245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Κείμενο πλαισίου Char"/>
    <w:basedOn w:val="a0"/>
    <w:link w:val="a7"/>
    <w:uiPriority w:val="99"/>
    <w:semiHidden/>
    <w:rsid w:val="002455F1"/>
    <w:rPr>
      <w:rFonts w:ascii="Tahoma" w:hAnsi="Tahoma" w:cs="Tahoma"/>
      <w:sz w:val="16"/>
      <w:szCs w:val="16"/>
    </w:rPr>
  </w:style>
  <w:style w:type="paragraph" w:styleId="a8">
    <w:name w:val="header"/>
    <w:basedOn w:val="a"/>
    <w:link w:val="Char2"/>
    <w:uiPriority w:val="99"/>
    <w:unhideWhenUsed/>
    <w:rsid w:val="00245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2">
    <w:name w:val="Κεφαλίδα Char"/>
    <w:basedOn w:val="a0"/>
    <w:link w:val="a8"/>
    <w:uiPriority w:val="99"/>
    <w:rsid w:val="002455F1"/>
  </w:style>
  <w:style w:type="paragraph" w:styleId="a9">
    <w:name w:val="footer"/>
    <w:basedOn w:val="a"/>
    <w:link w:val="Char3"/>
    <w:uiPriority w:val="99"/>
    <w:semiHidden/>
    <w:unhideWhenUsed/>
    <w:rsid w:val="002455F1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3">
    <w:name w:val="Υποσέλιδο Char"/>
    <w:basedOn w:val="a0"/>
    <w:link w:val="a9"/>
    <w:uiPriority w:val="99"/>
    <w:semiHidden/>
    <w:rsid w:val="002455F1"/>
  </w:style>
  <w:style w:type="paragraph" w:customStyle="1" w:styleId="1">
    <w:name w:val="Βασικό1"/>
    <w:rsid w:val="002455F1"/>
    <w:rPr>
      <w:rFonts w:ascii="Times New Roman" w:eastAsia="Times New Roman" w:hAnsi="Times New Roman" w:cs="Times New Roman"/>
      <w:lang w:val="en-US" w:eastAsia="el-G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94</Words>
  <Characters>11849</Characters>
  <Application>Microsoft Office Word</Application>
  <DocSecurity>0</DocSecurity>
  <Lines>98</Lines>
  <Paragraphs>28</Paragraphs>
  <ScaleCrop>false</ScaleCrop>
  <Company/>
  <LinksUpToDate>false</LinksUpToDate>
  <CharactersWithSpaces>14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2-04-11T08:32:00Z</dcterms:created>
  <dcterms:modified xsi:type="dcterms:W3CDTF">2022-04-11T08:33:00Z</dcterms:modified>
</cp:coreProperties>
</file>